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02D9" w:rsidRPr="007A0C55" w:rsidRDefault="00CB02D9" w:rsidP="00CB02D9">
      <w:pPr>
        <w:pStyle w:val="Default"/>
        <w:jc w:val="both"/>
      </w:pPr>
      <w:r w:rsidRPr="007A0C55">
        <w:rPr>
          <w:b/>
          <w:color w:val="auto"/>
        </w:rPr>
        <w:t>Table</w:t>
      </w:r>
      <w:r w:rsidRPr="007A0C55">
        <w:rPr>
          <w:b/>
        </w:rPr>
        <w:t xml:space="preserve"> </w:t>
      </w:r>
      <w:r w:rsidR="00CA7032">
        <w:rPr>
          <w:rFonts w:hint="eastAsia"/>
          <w:b/>
        </w:rPr>
        <w:t>S</w:t>
      </w:r>
      <w:r w:rsidRPr="007A0C55">
        <w:rPr>
          <w:b/>
        </w:rPr>
        <w:t>1 Primer and Probe Sequences</w:t>
      </w:r>
    </w:p>
    <w:tbl>
      <w:tblPr>
        <w:tblW w:w="0" w:type="auto"/>
        <w:tblLayout w:type="fixed"/>
        <w:tblLook w:val="0000"/>
      </w:tblPr>
      <w:tblGrid>
        <w:gridCol w:w="2062"/>
        <w:gridCol w:w="6460"/>
      </w:tblGrid>
      <w:tr w:rsidR="00CB02D9" w:rsidRPr="007A0C55" w:rsidTr="00C503D4">
        <w:trPr>
          <w:trHeight w:val="300"/>
        </w:trPr>
        <w:tc>
          <w:tcPr>
            <w:tcW w:w="85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B02D9" w:rsidRPr="007A0C55" w:rsidRDefault="00CB02D9" w:rsidP="00C503D4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A0C55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NTRK3</w:t>
            </w:r>
            <w:r w:rsidRPr="007A0C5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MethyLight Primer and Probe</w:t>
            </w:r>
          </w:p>
        </w:tc>
      </w:tr>
      <w:tr w:rsidR="00CB02D9" w:rsidRPr="007A0C55" w:rsidTr="00C503D4">
        <w:trPr>
          <w:trHeight w:val="300"/>
        </w:trPr>
        <w:tc>
          <w:tcPr>
            <w:tcW w:w="20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B02D9" w:rsidRPr="007A0C55" w:rsidRDefault="00CB02D9" w:rsidP="007A0C55">
            <w:pPr>
              <w:ind w:firstLineChars="100" w:firstLine="24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A0C5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64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CB02D9" w:rsidRPr="007A0C55" w:rsidRDefault="00CB02D9" w:rsidP="00C503D4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A0C5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GGCGTTCGCGATGGT</w:t>
            </w:r>
          </w:p>
        </w:tc>
      </w:tr>
      <w:tr w:rsidR="00CB02D9" w:rsidRPr="007A0C55" w:rsidTr="00C503D4">
        <w:trPr>
          <w:trHeight w:val="300"/>
        </w:trPr>
        <w:tc>
          <w:tcPr>
            <w:tcW w:w="206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CB02D9" w:rsidRPr="007A0C55" w:rsidRDefault="00CB02D9" w:rsidP="007A0C55">
            <w:pPr>
              <w:ind w:firstLineChars="100" w:firstLine="24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A0C5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Reverse </w:t>
            </w:r>
          </w:p>
        </w:tc>
        <w:tc>
          <w:tcPr>
            <w:tcW w:w="646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CB02D9" w:rsidRPr="007A0C55" w:rsidRDefault="00CB02D9" w:rsidP="00C503D4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A0C5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CCTTTAAAACGCCGAACGAT</w:t>
            </w:r>
          </w:p>
        </w:tc>
      </w:tr>
      <w:tr w:rsidR="00CB02D9" w:rsidRPr="007A0C55" w:rsidTr="00C503D4">
        <w:trPr>
          <w:trHeight w:val="300"/>
        </w:trPr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B02D9" w:rsidRPr="007A0C55" w:rsidRDefault="00CB02D9" w:rsidP="007A0C55">
            <w:pPr>
              <w:ind w:firstLineChars="100" w:firstLine="24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A0C5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Probe</w:t>
            </w:r>
          </w:p>
        </w:tc>
        <w:tc>
          <w:tcPr>
            <w:tcW w:w="6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B02D9" w:rsidRPr="007A0C55" w:rsidRDefault="00CB02D9" w:rsidP="00C503D4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A0C5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FAM-TTAGACGTTGAAGGATTTTGTA-MGBNFQ</w:t>
            </w:r>
          </w:p>
        </w:tc>
      </w:tr>
    </w:tbl>
    <w:p w:rsidR="00CB02D9" w:rsidRPr="007A0C55" w:rsidRDefault="00CB02D9" w:rsidP="00CB02D9">
      <w:pPr>
        <w:rPr>
          <w:rFonts w:ascii="Times New Roman" w:hAnsi="Times New Roman"/>
          <w:sz w:val="24"/>
          <w:szCs w:val="24"/>
        </w:rPr>
      </w:pPr>
      <w:r w:rsidRPr="007A0C55"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0" w:type="auto"/>
        <w:tblLayout w:type="fixed"/>
        <w:tblLook w:val="0000"/>
      </w:tblPr>
      <w:tblGrid>
        <w:gridCol w:w="2062"/>
        <w:gridCol w:w="6460"/>
      </w:tblGrid>
      <w:tr w:rsidR="00CB02D9" w:rsidRPr="007A0C55" w:rsidTr="00C503D4">
        <w:trPr>
          <w:trHeight w:val="300"/>
        </w:trPr>
        <w:tc>
          <w:tcPr>
            <w:tcW w:w="85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B02D9" w:rsidRPr="007A0C55" w:rsidRDefault="00CB02D9" w:rsidP="00C503D4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842D16">
              <w:rPr>
                <w:rFonts w:ascii="Times New Roman" w:hAnsi="Times New Roman"/>
                <w:b/>
                <w:bCs/>
                <w:i/>
                <w:color w:val="000000"/>
                <w:sz w:val="24"/>
                <w:szCs w:val="24"/>
              </w:rPr>
              <w:t>Alu-C4</w:t>
            </w:r>
            <w:r w:rsidRPr="007A0C5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MethyLight</w:t>
            </w:r>
            <w:r w:rsidRPr="007A0C55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7A0C5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Primer and Probe</w:t>
            </w:r>
          </w:p>
        </w:tc>
      </w:tr>
      <w:tr w:rsidR="00CB02D9" w:rsidRPr="007A0C55" w:rsidTr="00C503D4">
        <w:trPr>
          <w:trHeight w:val="300"/>
        </w:trPr>
        <w:tc>
          <w:tcPr>
            <w:tcW w:w="20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B02D9" w:rsidRPr="007A0C55" w:rsidRDefault="00CB02D9" w:rsidP="007A0C55">
            <w:pPr>
              <w:ind w:firstLineChars="100" w:firstLine="24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A0C5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orward</w:t>
            </w:r>
          </w:p>
        </w:tc>
        <w:tc>
          <w:tcPr>
            <w:tcW w:w="64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CB02D9" w:rsidRPr="007A0C55" w:rsidRDefault="00CB02D9" w:rsidP="00C503D4">
            <w:pPr>
              <w:spacing w:line="360" w:lineRule="exact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A0C5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GGTTAGGTATAGTGGTTTATATTTGTAATTTTAGTA</w:t>
            </w:r>
          </w:p>
        </w:tc>
      </w:tr>
      <w:tr w:rsidR="00CB02D9" w:rsidRPr="007A0C55" w:rsidTr="00C503D4">
        <w:trPr>
          <w:trHeight w:val="300"/>
        </w:trPr>
        <w:tc>
          <w:tcPr>
            <w:tcW w:w="206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CB02D9" w:rsidRPr="007A0C55" w:rsidRDefault="00CB02D9" w:rsidP="007A0C55">
            <w:pPr>
              <w:ind w:firstLineChars="100" w:firstLine="24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A0C5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6460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CB02D9" w:rsidRPr="007A0C55" w:rsidRDefault="00CB02D9" w:rsidP="00C503D4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A0C5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ATTAACTAAACTAATCTTAAACTCCTAACCTCA</w:t>
            </w:r>
          </w:p>
        </w:tc>
      </w:tr>
      <w:tr w:rsidR="00CB02D9" w:rsidRPr="007A0C55" w:rsidTr="00C503D4">
        <w:trPr>
          <w:trHeight w:val="300"/>
        </w:trPr>
        <w:tc>
          <w:tcPr>
            <w:tcW w:w="20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B02D9" w:rsidRPr="007A0C55" w:rsidRDefault="00CB02D9" w:rsidP="007A0C55">
            <w:pPr>
              <w:ind w:firstLineChars="100" w:firstLine="240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A0C5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robe</w:t>
            </w:r>
          </w:p>
        </w:tc>
        <w:tc>
          <w:tcPr>
            <w:tcW w:w="6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CB02D9" w:rsidRPr="007A0C55" w:rsidRDefault="00CB02D9" w:rsidP="00C503D4">
            <w:pPr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7A0C55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VIC-CCTACCTTAACCTCCC-MGBNFQ</w:t>
            </w:r>
          </w:p>
        </w:tc>
      </w:tr>
    </w:tbl>
    <w:p w:rsidR="00CB02D9" w:rsidRPr="007A0C55" w:rsidRDefault="00CB02D9" w:rsidP="00CB02D9">
      <w:pPr>
        <w:rPr>
          <w:rFonts w:ascii="Times New Roman" w:hAnsi="Times New Roman"/>
          <w:sz w:val="24"/>
          <w:szCs w:val="24"/>
        </w:rPr>
      </w:pPr>
      <w:r w:rsidRPr="007A0C55">
        <w:rPr>
          <w:rFonts w:ascii="Times New Roman" w:hAnsi="Times New Roman"/>
          <w:sz w:val="24"/>
          <w:szCs w:val="24"/>
        </w:rPr>
        <w:t xml:space="preserve"> </w:t>
      </w:r>
    </w:p>
    <w:p w:rsidR="00CB02D9" w:rsidRPr="007A0C55" w:rsidRDefault="00CB02D9" w:rsidP="00CB02D9">
      <w:pPr>
        <w:pStyle w:val="Default"/>
        <w:jc w:val="both"/>
      </w:pPr>
    </w:p>
    <w:p w:rsidR="00C9659B" w:rsidRDefault="00CB02D9" w:rsidP="00C9659B">
      <w:pPr>
        <w:pStyle w:val="EndNoteBibliography"/>
        <w:rPr>
          <w:rFonts w:ascii="Times New Roman" w:hAnsi="Times New Roman"/>
          <w:sz w:val="24"/>
          <w:szCs w:val="24"/>
        </w:rPr>
      </w:pPr>
      <w:r w:rsidRPr="007A0C55">
        <w:rPr>
          <w:b/>
        </w:rPr>
        <w:br w:type="page"/>
      </w:r>
      <w:r w:rsidR="00C9659B">
        <w:rPr>
          <w:rFonts w:ascii="Times New Roman" w:hAnsi="Times New Roman" w:hint="eastAsia"/>
          <w:b/>
          <w:color w:val="000000"/>
          <w:sz w:val="24"/>
          <w:szCs w:val="24"/>
        </w:rPr>
        <w:lastRenderedPageBreak/>
        <w:t xml:space="preserve">Table S2 </w:t>
      </w:r>
      <w:r w:rsidR="00C9659B" w:rsidRPr="00C9659B">
        <w:rPr>
          <w:rFonts w:ascii="Times New Roman" w:hAnsi="Times New Roman" w:hint="eastAsia"/>
          <w:b/>
          <w:sz w:val="24"/>
          <w:szCs w:val="24"/>
        </w:rPr>
        <w:t>The</w:t>
      </w:r>
      <w:r w:rsidR="00C9659B" w:rsidRPr="00C9659B">
        <w:rPr>
          <w:rFonts w:ascii="Times New Roman" w:hAnsi="Times New Roman"/>
          <w:b/>
          <w:sz w:val="24"/>
          <w:szCs w:val="24"/>
        </w:rPr>
        <w:t xml:space="preserve"> mean methylation of </w:t>
      </w:r>
      <w:r w:rsidR="00C9659B" w:rsidRPr="00C9659B">
        <w:rPr>
          <w:rFonts w:ascii="Times New Roman" w:hAnsi="Times New Roman" w:hint="eastAsia"/>
          <w:b/>
          <w:i/>
          <w:sz w:val="24"/>
          <w:szCs w:val="24"/>
        </w:rPr>
        <w:t>NTRKs</w:t>
      </w:r>
      <w:r w:rsidR="00C9659B" w:rsidRPr="00C9659B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C9659B" w:rsidRPr="00C9659B">
        <w:rPr>
          <w:rFonts w:ascii="Times New Roman" w:hAnsi="Times New Roman"/>
          <w:b/>
          <w:sz w:val="24"/>
          <w:szCs w:val="24"/>
        </w:rPr>
        <w:t xml:space="preserve">promoter in CRC samples </w:t>
      </w:r>
      <w:r w:rsidR="00C9659B" w:rsidRPr="00C9659B">
        <w:rPr>
          <w:rFonts w:ascii="Times New Roman" w:hAnsi="Times New Roman" w:hint="eastAsia"/>
          <w:b/>
          <w:sz w:val="24"/>
          <w:szCs w:val="24"/>
        </w:rPr>
        <w:t xml:space="preserve">and </w:t>
      </w:r>
      <w:r w:rsidR="00C9659B" w:rsidRPr="00C9659B">
        <w:rPr>
          <w:rFonts w:ascii="Times New Roman" w:hAnsi="Times New Roman"/>
          <w:b/>
          <w:sz w:val="24"/>
          <w:szCs w:val="24"/>
        </w:rPr>
        <w:t>normal mucosae</w:t>
      </w:r>
      <w:r w:rsidR="00C9659B" w:rsidRPr="00C9659B">
        <w:rPr>
          <w:rFonts w:ascii="Times New Roman" w:hAnsi="Times New Roman" w:hint="eastAsia"/>
          <w:b/>
          <w:sz w:val="24"/>
          <w:szCs w:val="24"/>
        </w:rPr>
        <w:t xml:space="preserve"> in FHCRC cohort</w:t>
      </w:r>
    </w:p>
    <w:tbl>
      <w:tblPr>
        <w:tblW w:w="8804" w:type="dxa"/>
        <w:tblInd w:w="93" w:type="dxa"/>
        <w:tblLook w:val="0000"/>
      </w:tblPr>
      <w:tblGrid>
        <w:gridCol w:w="2283"/>
        <w:gridCol w:w="1985"/>
        <w:gridCol w:w="2693"/>
        <w:gridCol w:w="1843"/>
      </w:tblGrid>
      <w:tr w:rsidR="00C9659B" w:rsidTr="00E452B5">
        <w:trPr>
          <w:trHeight w:val="285"/>
        </w:trPr>
        <w:tc>
          <w:tcPr>
            <w:tcW w:w="228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C9659B" w:rsidRPr="00582491" w:rsidRDefault="00C9659B" w:rsidP="00E452B5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kern w:val="0"/>
                <w:sz w:val="24"/>
                <w:szCs w:val="24"/>
              </w:rPr>
            </w:pPr>
            <w:r w:rsidRPr="00284497">
              <w:rPr>
                <w:rFonts w:ascii="Times New Roman" w:hAnsi="Times New Roman" w:hint="eastAsia"/>
                <w:b/>
                <w:bCs/>
                <w:i/>
                <w:kern w:val="0"/>
                <w:sz w:val="24"/>
                <w:szCs w:val="24"/>
              </w:rPr>
              <w:t>NTRKs</w:t>
            </w:r>
          </w:p>
        </w:tc>
        <w:tc>
          <w:tcPr>
            <w:tcW w:w="46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9659B" w:rsidRPr="00582491" w:rsidRDefault="00C9659B" w:rsidP="00E452B5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582491">
              <w:rPr>
                <w:rFonts w:ascii="Times New Roman" w:hAnsi="Times New Roman" w:hint="eastAsia"/>
                <w:b/>
                <w:sz w:val="24"/>
                <w:szCs w:val="24"/>
              </w:rPr>
              <w:t>The</w:t>
            </w:r>
            <w:r w:rsidRPr="00582491">
              <w:rPr>
                <w:rFonts w:ascii="Times New Roman" w:hAnsi="Times New Roman"/>
                <w:b/>
                <w:sz w:val="24"/>
                <w:szCs w:val="24"/>
              </w:rPr>
              <w:t xml:space="preserve"> mean methylation of </w:t>
            </w:r>
            <w:r w:rsidRPr="00284497">
              <w:rPr>
                <w:rFonts w:ascii="Times New Roman" w:hAnsi="Times New Roman" w:hint="eastAsia"/>
                <w:b/>
                <w:i/>
                <w:sz w:val="24"/>
                <w:szCs w:val="24"/>
              </w:rPr>
              <w:t>NTRKs</w:t>
            </w:r>
            <w:r w:rsidRPr="00582491"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</w:t>
            </w:r>
            <w:r w:rsidRPr="00582491">
              <w:rPr>
                <w:rFonts w:ascii="Times New Roman" w:hAnsi="Times New Roman"/>
                <w:b/>
                <w:sz w:val="24"/>
                <w:szCs w:val="24"/>
              </w:rPr>
              <w:t>promoter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:rsidR="00C9659B" w:rsidRDefault="00F155C9" w:rsidP="00E452B5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F155C9">
              <w:rPr>
                <w:rFonts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b/>
                <w:bCs/>
                <w:i/>
                <w:iCs/>
                <w:kern w:val="0"/>
                <w:sz w:val="24"/>
                <w:szCs w:val="24"/>
              </w:rPr>
              <w:t xml:space="preserve"> </w:t>
            </w:r>
            <w:r w:rsidRPr="00F155C9">
              <w:rPr>
                <w:rFonts w:ascii="Times New Roman" w:hAnsi="Times New Roman" w:hint="eastAsia"/>
                <w:b/>
                <w:bCs/>
                <w:iCs/>
                <w:kern w:val="0"/>
                <w:sz w:val="24"/>
                <w:szCs w:val="24"/>
              </w:rPr>
              <w:t>value</w:t>
            </w:r>
          </w:p>
        </w:tc>
      </w:tr>
      <w:tr w:rsidR="00C9659B" w:rsidTr="00E452B5">
        <w:trPr>
          <w:trHeight w:val="285"/>
        </w:trPr>
        <w:tc>
          <w:tcPr>
            <w:tcW w:w="228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C9659B" w:rsidRDefault="00C9659B" w:rsidP="00E452B5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9659B" w:rsidRDefault="00C9659B" w:rsidP="00E452B5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4"/>
                <w:szCs w:val="24"/>
              </w:rPr>
              <w:t>cancer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9659B" w:rsidRPr="00582491" w:rsidRDefault="00C9659B" w:rsidP="00E452B5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582491">
              <w:rPr>
                <w:rFonts w:ascii="Times New Roman" w:hAnsi="Times New Roman" w:hint="eastAsia"/>
                <w:b/>
                <w:bCs/>
                <w:kern w:val="0"/>
                <w:sz w:val="24"/>
                <w:szCs w:val="24"/>
              </w:rPr>
              <w:t>normal</w:t>
            </w: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C9659B" w:rsidRDefault="00C9659B" w:rsidP="00E452B5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</w:pPr>
          </w:p>
        </w:tc>
      </w:tr>
      <w:tr w:rsidR="00C9659B" w:rsidTr="00E452B5">
        <w:trPr>
          <w:trHeight w:val="31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659B" w:rsidRDefault="00C9659B" w:rsidP="00E452B5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284497">
              <w:rPr>
                <w:rFonts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NTRK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659B" w:rsidRDefault="00C9659B" w:rsidP="00E452B5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444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659B" w:rsidRDefault="00C9659B" w:rsidP="00E452B5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39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659B" w:rsidRDefault="00C9659B" w:rsidP="00E452B5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012 </w:t>
            </w:r>
          </w:p>
        </w:tc>
      </w:tr>
      <w:tr w:rsidR="00C9659B" w:rsidTr="00E452B5">
        <w:trPr>
          <w:trHeight w:val="315"/>
        </w:trPr>
        <w:tc>
          <w:tcPr>
            <w:tcW w:w="22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659B" w:rsidRDefault="00C9659B" w:rsidP="00E452B5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284497">
              <w:rPr>
                <w:rFonts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NTRK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659B" w:rsidRDefault="00C9659B" w:rsidP="00E452B5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251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659B" w:rsidRDefault="00C9659B" w:rsidP="00E452B5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167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C9659B" w:rsidRDefault="00C9659B" w:rsidP="00E452B5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&lt; 0.001</w:t>
            </w:r>
          </w:p>
        </w:tc>
      </w:tr>
      <w:tr w:rsidR="00C9659B" w:rsidTr="00E452B5">
        <w:trPr>
          <w:trHeight w:val="315"/>
        </w:trPr>
        <w:tc>
          <w:tcPr>
            <w:tcW w:w="22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9659B" w:rsidRDefault="00C9659B" w:rsidP="00E452B5">
            <w:pPr>
              <w:widowControl/>
              <w:jc w:val="center"/>
              <w:rPr>
                <w:rFonts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284497">
              <w:rPr>
                <w:rFonts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NTRK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9659B" w:rsidRDefault="00C9659B" w:rsidP="00E452B5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395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9659B" w:rsidRDefault="00C9659B" w:rsidP="00E452B5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 xml:space="preserve">0.144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9659B" w:rsidRDefault="00C9659B" w:rsidP="00E452B5">
            <w:pPr>
              <w:widowControl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kern w:val="0"/>
                <w:sz w:val="24"/>
                <w:szCs w:val="24"/>
              </w:rPr>
              <w:t>&lt; 0.001</w:t>
            </w:r>
          </w:p>
        </w:tc>
      </w:tr>
    </w:tbl>
    <w:p w:rsidR="00C9659B" w:rsidRPr="00582491" w:rsidRDefault="00C9659B" w:rsidP="00C9659B">
      <w:pPr>
        <w:pStyle w:val="EndNoteBibliography"/>
        <w:rPr>
          <w:rFonts w:ascii="Times New Roman" w:hAnsi="Times New Roman"/>
          <w:sz w:val="24"/>
          <w:szCs w:val="24"/>
        </w:rPr>
      </w:pPr>
    </w:p>
    <w:p w:rsidR="00C9659B" w:rsidRDefault="00C9659B">
      <w:pPr>
        <w:widowControl/>
        <w:jc w:val="left"/>
        <w:rPr>
          <w:rFonts w:ascii="Times New Roman" w:hAnsi="Times New Roman"/>
          <w:b/>
          <w:color w:val="000000"/>
          <w:kern w:val="0"/>
          <w:sz w:val="24"/>
          <w:szCs w:val="24"/>
        </w:rPr>
      </w:pPr>
      <w:r>
        <w:rPr>
          <w:b/>
        </w:rPr>
        <w:br w:type="page"/>
      </w:r>
    </w:p>
    <w:p w:rsidR="00C503D4" w:rsidRPr="00C503D4" w:rsidRDefault="00C503D4" w:rsidP="00C503D4">
      <w:pPr>
        <w:pStyle w:val="Default"/>
        <w:jc w:val="both"/>
        <w:rPr>
          <w:b/>
        </w:rPr>
      </w:pPr>
      <w:r w:rsidRPr="007A0C55">
        <w:rPr>
          <w:b/>
          <w:color w:val="auto"/>
        </w:rPr>
        <w:lastRenderedPageBreak/>
        <w:t xml:space="preserve">Table </w:t>
      </w:r>
      <w:r>
        <w:rPr>
          <w:rFonts w:hint="eastAsia"/>
          <w:b/>
          <w:color w:val="auto"/>
        </w:rPr>
        <w:t>S</w:t>
      </w:r>
      <w:r w:rsidR="00C9659B">
        <w:rPr>
          <w:rFonts w:hint="eastAsia"/>
          <w:b/>
          <w:color w:val="auto"/>
        </w:rPr>
        <w:t>3</w:t>
      </w:r>
      <w:r w:rsidRPr="007A0C55">
        <w:rPr>
          <w:b/>
          <w:color w:val="auto"/>
        </w:rPr>
        <w:t xml:space="preserve"> </w:t>
      </w:r>
      <w:r w:rsidRPr="00C503D4">
        <w:rPr>
          <w:b/>
        </w:rPr>
        <w:t>Univariate Cox analysis of probes targeting NTRKs gene in TCGA-COADREAD cohort</w:t>
      </w:r>
    </w:p>
    <w:tbl>
      <w:tblPr>
        <w:tblW w:w="7968" w:type="dxa"/>
        <w:tblInd w:w="93" w:type="dxa"/>
        <w:tblLook w:val="04A0"/>
      </w:tblPr>
      <w:tblGrid>
        <w:gridCol w:w="1403"/>
        <w:gridCol w:w="1080"/>
        <w:gridCol w:w="2068"/>
        <w:gridCol w:w="1843"/>
        <w:gridCol w:w="1769"/>
      </w:tblGrid>
      <w:tr w:rsidR="00F00CC7" w:rsidRPr="00F00CC7" w:rsidTr="00F155C9">
        <w:trPr>
          <w:trHeight w:val="330"/>
        </w:trPr>
        <w:tc>
          <w:tcPr>
            <w:tcW w:w="14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Prob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155C9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G</w:t>
            </w:r>
            <w:r w:rsidR="00F00CC7"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ne</w:t>
            </w:r>
          </w:p>
        </w:tc>
        <w:tc>
          <w:tcPr>
            <w:tcW w:w="20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155C9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R</w:t>
            </w:r>
            <w:r w:rsidR="00F00CC7"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elation to CpGI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155C9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155C9">
              <w:rPr>
                <w:rFonts w:ascii="Times New Roman" w:hAnsi="Times New Roman" w:hint="eastAsia"/>
                <w:i/>
                <w:color w:val="000000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F00CC7"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value.adjusted</w:t>
            </w:r>
          </w:p>
        </w:tc>
        <w:tc>
          <w:tcPr>
            <w:tcW w:w="157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155C9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/>
                <w:kern w:val="0"/>
                <w:sz w:val="24"/>
                <w:szCs w:val="24"/>
              </w:rPr>
              <w:t>H</w:t>
            </w:r>
            <w:r w:rsidR="00F00CC7"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azard.adjusted</w:t>
            </w:r>
          </w:p>
        </w:tc>
      </w:tr>
      <w:tr w:rsidR="00F00CC7" w:rsidRPr="00F00CC7" w:rsidTr="00F155C9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270348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s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001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2500 </w:t>
            </w:r>
          </w:p>
        </w:tc>
      </w:tr>
      <w:tr w:rsidR="00F00CC7" w:rsidRPr="00F00CC7" w:rsidTr="00F155C9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059015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s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003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2500 </w:t>
            </w:r>
          </w:p>
        </w:tc>
      </w:tr>
      <w:tr w:rsidR="00F00CC7" w:rsidRPr="00F00CC7" w:rsidTr="00F155C9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219563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s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012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0000 </w:t>
            </w:r>
          </w:p>
        </w:tc>
      </w:tr>
      <w:tr w:rsidR="00F00CC7" w:rsidRPr="00F00CC7" w:rsidTr="00F155C9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115254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s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029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9600 </w:t>
            </w:r>
          </w:p>
        </w:tc>
      </w:tr>
      <w:tr w:rsidR="00F00CC7" w:rsidRPr="00F00CC7" w:rsidTr="00F155C9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000084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s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039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8500 </w:t>
            </w:r>
          </w:p>
        </w:tc>
      </w:tr>
      <w:tr w:rsidR="00F00CC7" w:rsidRPr="00F00CC7" w:rsidTr="00F155C9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248455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_Sho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039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8400 </w:t>
            </w:r>
          </w:p>
        </w:tc>
      </w:tr>
      <w:tr w:rsidR="00F00CC7" w:rsidRPr="00F00CC7" w:rsidTr="00F155C9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030553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s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043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4400 </w:t>
            </w:r>
          </w:p>
        </w:tc>
      </w:tr>
      <w:tr w:rsidR="00F00CC7" w:rsidRPr="00F00CC7" w:rsidTr="00F155C9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265756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penSe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049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3500 </w:t>
            </w:r>
          </w:p>
        </w:tc>
      </w:tr>
      <w:tr w:rsidR="00F00CC7" w:rsidRPr="00F00CC7" w:rsidTr="00F155C9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206642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_Sho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059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8907 </w:t>
            </w:r>
          </w:p>
        </w:tc>
      </w:tr>
      <w:tr w:rsidR="00F00CC7" w:rsidRPr="00F00CC7" w:rsidTr="00F155C9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148290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penSe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065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9000 </w:t>
            </w:r>
          </w:p>
        </w:tc>
      </w:tr>
      <w:tr w:rsidR="00F00CC7" w:rsidRPr="00F00CC7" w:rsidTr="00F155C9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185343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s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089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4720 </w:t>
            </w:r>
          </w:p>
        </w:tc>
      </w:tr>
      <w:tr w:rsidR="00F00CC7" w:rsidRPr="00F00CC7" w:rsidTr="00F155C9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099368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penSe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097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8100 </w:t>
            </w:r>
          </w:p>
        </w:tc>
      </w:tr>
      <w:tr w:rsidR="00F00CC7" w:rsidRPr="00F00CC7" w:rsidTr="00F155C9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010096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s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108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5079 </w:t>
            </w:r>
          </w:p>
        </w:tc>
      </w:tr>
      <w:tr w:rsidR="00F00CC7" w:rsidRPr="00F00CC7" w:rsidTr="00F155C9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020491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_Sho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108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4178 </w:t>
            </w:r>
          </w:p>
        </w:tc>
      </w:tr>
      <w:tr w:rsidR="00F00CC7" w:rsidRPr="00F00CC7" w:rsidTr="00F155C9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26687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_Sho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121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8812 </w:t>
            </w:r>
          </w:p>
        </w:tc>
      </w:tr>
      <w:tr w:rsidR="00F00CC7" w:rsidRPr="00F00CC7" w:rsidTr="00F155C9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192379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_Sho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136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2532 </w:t>
            </w:r>
          </w:p>
        </w:tc>
      </w:tr>
      <w:tr w:rsidR="00F00CC7" w:rsidRPr="00F00CC7" w:rsidTr="00F155C9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072527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s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139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6856 </w:t>
            </w:r>
          </w:p>
        </w:tc>
      </w:tr>
      <w:tr w:rsidR="00F00CC7" w:rsidRPr="00F00CC7" w:rsidTr="00F155C9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135042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_Sho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139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8748 </w:t>
            </w:r>
          </w:p>
        </w:tc>
      </w:tr>
      <w:tr w:rsidR="00F00CC7" w:rsidRPr="00F00CC7" w:rsidTr="00F155C9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262321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_Sho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154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7106 </w:t>
            </w:r>
          </w:p>
        </w:tc>
      </w:tr>
      <w:tr w:rsidR="00F00CC7" w:rsidRPr="00F00CC7" w:rsidTr="00F155C9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120396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_Shel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187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4754 </w:t>
            </w:r>
          </w:p>
        </w:tc>
      </w:tr>
      <w:tr w:rsidR="00F00CC7" w:rsidRPr="00F00CC7" w:rsidTr="00F155C9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089214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penSe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189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7881 </w:t>
            </w:r>
          </w:p>
        </w:tc>
      </w:tr>
      <w:tr w:rsidR="00F00CC7" w:rsidRPr="00F00CC7" w:rsidTr="00F155C9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084743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_Sho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202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8334 </w:t>
            </w:r>
          </w:p>
        </w:tc>
      </w:tr>
      <w:tr w:rsidR="00F00CC7" w:rsidRPr="00F00CC7" w:rsidTr="00F155C9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190843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_Shel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204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2163 </w:t>
            </w:r>
          </w:p>
        </w:tc>
      </w:tr>
      <w:tr w:rsidR="00F00CC7" w:rsidRPr="00F00CC7" w:rsidTr="00F155C9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038880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s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205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3098 </w:t>
            </w:r>
          </w:p>
        </w:tc>
      </w:tr>
      <w:tr w:rsidR="00F00CC7" w:rsidRPr="00F00CC7" w:rsidTr="00F155C9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112864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_Sho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214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7265 </w:t>
            </w:r>
          </w:p>
        </w:tc>
      </w:tr>
      <w:tr w:rsidR="00F00CC7" w:rsidRPr="00F00CC7" w:rsidTr="00F155C9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030499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penSe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233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5854 </w:t>
            </w:r>
          </w:p>
        </w:tc>
      </w:tr>
      <w:tr w:rsidR="00F00CC7" w:rsidRPr="00F00CC7" w:rsidTr="00F155C9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049206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s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244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6416 </w:t>
            </w:r>
          </w:p>
        </w:tc>
      </w:tr>
      <w:tr w:rsidR="00F00CC7" w:rsidRPr="00F00CC7" w:rsidTr="00F155C9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273146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_Shel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249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5727 </w:t>
            </w:r>
          </w:p>
        </w:tc>
      </w:tr>
      <w:tr w:rsidR="00F00CC7" w:rsidRPr="00F00CC7" w:rsidTr="00F155C9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22402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_Sho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259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6160 </w:t>
            </w:r>
          </w:p>
        </w:tc>
      </w:tr>
      <w:tr w:rsidR="00F00CC7" w:rsidRPr="00F00CC7" w:rsidTr="00F155C9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180555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penSe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269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6134 </w:t>
            </w:r>
          </w:p>
        </w:tc>
      </w:tr>
      <w:tr w:rsidR="00F00CC7" w:rsidRPr="00F00CC7" w:rsidTr="00F155C9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111086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s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275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6268 </w:t>
            </w:r>
          </w:p>
        </w:tc>
      </w:tr>
      <w:tr w:rsidR="00F00CC7" w:rsidRPr="00F00CC7" w:rsidTr="00F155C9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117936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s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307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6056 </w:t>
            </w:r>
          </w:p>
        </w:tc>
      </w:tr>
      <w:tr w:rsidR="00F00CC7" w:rsidRPr="00F00CC7" w:rsidTr="00F155C9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074181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penSe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328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5771 </w:t>
            </w:r>
          </w:p>
        </w:tc>
      </w:tr>
      <w:tr w:rsidR="00F00CC7" w:rsidRPr="00F00CC7" w:rsidTr="00F155C9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041045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s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336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5772 </w:t>
            </w:r>
          </w:p>
        </w:tc>
      </w:tr>
      <w:tr w:rsidR="00F00CC7" w:rsidRPr="00F00CC7" w:rsidTr="00F155C9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099022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penSe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356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5654 </w:t>
            </w:r>
          </w:p>
        </w:tc>
      </w:tr>
      <w:tr w:rsidR="00F00CC7" w:rsidRPr="00F00CC7" w:rsidTr="00F155C9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013573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s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357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8127 </w:t>
            </w:r>
          </w:p>
        </w:tc>
      </w:tr>
      <w:tr w:rsidR="00F00CC7" w:rsidRPr="00F00CC7" w:rsidTr="00F155C9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248676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penSe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360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5844 </w:t>
            </w:r>
          </w:p>
        </w:tc>
      </w:tr>
      <w:tr w:rsidR="00F00CC7" w:rsidRPr="00F00CC7" w:rsidTr="00F155C9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033902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s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366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6443 </w:t>
            </w:r>
          </w:p>
        </w:tc>
      </w:tr>
      <w:tr w:rsidR="00F00CC7" w:rsidRPr="00F00CC7" w:rsidTr="00F155C9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261581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_Sho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412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7764 </w:t>
            </w:r>
          </w:p>
        </w:tc>
      </w:tr>
      <w:tr w:rsidR="00F00CC7" w:rsidRPr="00F00CC7" w:rsidTr="00F155C9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144471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penSe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420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6448 </w:t>
            </w:r>
          </w:p>
        </w:tc>
      </w:tr>
      <w:tr w:rsidR="00F00CC7" w:rsidRPr="00F00CC7" w:rsidTr="00F155C9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117422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penSe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426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5625 </w:t>
            </w:r>
          </w:p>
        </w:tc>
      </w:tr>
      <w:tr w:rsidR="00F00CC7" w:rsidRPr="00F00CC7" w:rsidTr="00F155C9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cg026194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_Sho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435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5392 </w:t>
            </w:r>
          </w:p>
        </w:tc>
      </w:tr>
      <w:tr w:rsidR="00F00CC7" w:rsidRPr="00F00CC7" w:rsidTr="00F155C9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087287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_Sho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451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6133 </w:t>
            </w:r>
          </w:p>
        </w:tc>
      </w:tr>
      <w:tr w:rsidR="00F00CC7" w:rsidRPr="00F00CC7" w:rsidTr="00F155C9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006261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_Sho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522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5401 </w:t>
            </w:r>
          </w:p>
        </w:tc>
      </w:tr>
      <w:tr w:rsidR="00F00CC7" w:rsidRPr="00F00CC7" w:rsidTr="00F155C9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256997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penSe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537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6586 </w:t>
            </w:r>
          </w:p>
        </w:tc>
      </w:tr>
      <w:tr w:rsidR="00F00CC7" w:rsidRPr="00F00CC7" w:rsidTr="00F155C9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046274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s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557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5084 </w:t>
            </w:r>
          </w:p>
        </w:tc>
      </w:tr>
      <w:tr w:rsidR="00F00CC7" w:rsidRPr="00F00CC7" w:rsidTr="00F155C9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253065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penSe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565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5384 </w:t>
            </w:r>
          </w:p>
        </w:tc>
      </w:tr>
      <w:tr w:rsidR="00F00CC7" w:rsidRPr="00F00CC7" w:rsidTr="00F155C9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098883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_Sho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575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5223 </w:t>
            </w:r>
          </w:p>
        </w:tc>
      </w:tr>
      <w:tr w:rsidR="00F00CC7" w:rsidRPr="00F00CC7" w:rsidTr="00F155C9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143845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s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576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6462 </w:t>
            </w:r>
          </w:p>
        </w:tc>
      </w:tr>
      <w:tr w:rsidR="00F00CC7" w:rsidRPr="00F00CC7" w:rsidTr="00F155C9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124992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_Shel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582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6628 </w:t>
            </w:r>
          </w:p>
        </w:tc>
      </w:tr>
      <w:tr w:rsidR="00F00CC7" w:rsidRPr="00F00CC7" w:rsidTr="00F155C9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139650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s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604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2.1721 </w:t>
            </w:r>
          </w:p>
        </w:tc>
      </w:tr>
      <w:tr w:rsidR="00F00CC7" w:rsidRPr="00F00CC7" w:rsidTr="00F155C9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005772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_Sho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606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5233 </w:t>
            </w:r>
          </w:p>
        </w:tc>
      </w:tr>
      <w:tr w:rsidR="00F00CC7" w:rsidRPr="00F00CC7" w:rsidTr="00F155C9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109814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s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615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6966 </w:t>
            </w:r>
          </w:p>
        </w:tc>
      </w:tr>
      <w:tr w:rsidR="00F00CC7" w:rsidRPr="00F00CC7" w:rsidTr="00F155C9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001459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penSe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625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6318 </w:t>
            </w:r>
          </w:p>
        </w:tc>
      </w:tr>
      <w:tr w:rsidR="00F00CC7" w:rsidRPr="00F00CC7" w:rsidTr="00F155C9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002426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s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661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4829 </w:t>
            </w:r>
          </w:p>
        </w:tc>
      </w:tr>
      <w:tr w:rsidR="00F00CC7" w:rsidRPr="00F00CC7" w:rsidTr="00F155C9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263284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penSe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670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6739 </w:t>
            </w:r>
          </w:p>
        </w:tc>
      </w:tr>
      <w:tr w:rsidR="00F00CC7" w:rsidRPr="00F00CC7" w:rsidTr="00F155C9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111770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penSe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702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5118 </w:t>
            </w:r>
          </w:p>
        </w:tc>
      </w:tr>
      <w:tr w:rsidR="00F00CC7" w:rsidRPr="00F00CC7" w:rsidTr="00F155C9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247072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_Shel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730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4850 </w:t>
            </w:r>
          </w:p>
        </w:tc>
      </w:tr>
      <w:tr w:rsidR="00F00CC7" w:rsidRPr="00F00CC7" w:rsidTr="00F155C9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127103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penSe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731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6436 </w:t>
            </w:r>
          </w:p>
        </w:tc>
      </w:tr>
      <w:tr w:rsidR="00F00CC7" w:rsidRPr="00F00CC7" w:rsidTr="00F155C9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012924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s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828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7785 </w:t>
            </w:r>
          </w:p>
        </w:tc>
      </w:tr>
      <w:tr w:rsidR="00F00CC7" w:rsidRPr="00F00CC7" w:rsidTr="00F155C9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160654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penSe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862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4988 </w:t>
            </w:r>
          </w:p>
        </w:tc>
      </w:tr>
      <w:tr w:rsidR="00F00CC7" w:rsidRPr="00F00CC7" w:rsidTr="00F155C9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200411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_Shel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957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4337 </w:t>
            </w:r>
          </w:p>
        </w:tc>
      </w:tr>
      <w:tr w:rsidR="00F00CC7" w:rsidRPr="00F00CC7" w:rsidTr="00F155C9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084706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s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960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6450 </w:t>
            </w:r>
          </w:p>
        </w:tc>
      </w:tr>
      <w:tr w:rsidR="00F00CC7" w:rsidRPr="00F00CC7" w:rsidTr="00F155C9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129959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s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0970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6956 </w:t>
            </w:r>
          </w:p>
        </w:tc>
      </w:tr>
      <w:tr w:rsidR="00F00CC7" w:rsidRPr="00F00CC7" w:rsidTr="00F155C9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264287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s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1005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6792 </w:t>
            </w:r>
          </w:p>
        </w:tc>
      </w:tr>
      <w:tr w:rsidR="00F00CC7" w:rsidRPr="00F00CC7" w:rsidTr="00F155C9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164386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s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1012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5543 </w:t>
            </w:r>
          </w:p>
        </w:tc>
      </w:tr>
      <w:tr w:rsidR="00F00CC7" w:rsidRPr="00F00CC7" w:rsidTr="00F155C9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036106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penSe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1058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4308 </w:t>
            </w:r>
          </w:p>
        </w:tc>
      </w:tr>
      <w:tr w:rsidR="00F00CC7" w:rsidRPr="00F00CC7" w:rsidTr="00F155C9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034389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s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1110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7114 </w:t>
            </w:r>
          </w:p>
        </w:tc>
      </w:tr>
      <w:tr w:rsidR="00F00CC7" w:rsidRPr="00F00CC7" w:rsidTr="00F155C9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100021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_Sho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1140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4135 </w:t>
            </w:r>
          </w:p>
        </w:tc>
      </w:tr>
      <w:tr w:rsidR="00F00CC7" w:rsidRPr="00F00CC7" w:rsidTr="00F155C9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136206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penSe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1143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4020 </w:t>
            </w:r>
          </w:p>
        </w:tc>
      </w:tr>
      <w:tr w:rsidR="00F00CC7" w:rsidRPr="00F00CC7" w:rsidTr="00F155C9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099638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penSe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1153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6925 </w:t>
            </w:r>
          </w:p>
        </w:tc>
      </w:tr>
      <w:tr w:rsidR="00F00CC7" w:rsidRPr="00F00CC7" w:rsidTr="00F155C9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258276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_Sho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1252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4422 </w:t>
            </w:r>
          </w:p>
        </w:tc>
      </w:tr>
      <w:tr w:rsidR="00F00CC7" w:rsidRPr="00F00CC7" w:rsidTr="00F155C9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111470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penSe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1261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6924 </w:t>
            </w:r>
          </w:p>
        </w:tc>
      </w:tr>
      <w:tr w:rsidR="00F00CC7" w:rsidRPr="00F00CC7" w:rsidTr="00F155C9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020392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penSe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1300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6042 </w:t>
            </w:r>
          </w:p>
        </w:tc>
      </w:tr>
      <w:tr w:rsidR="00F00CC7" w:rsidRPr="00F00CC7" w:rsidTr="00F155C9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186494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s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1368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7268 </w:t>
            </w:r>
          </w:p>
        </w:tc>
      </w:tr>
      <w:tr w:rsidR="00F00CC7" w:rsidRPr="00F00CC7" w:rsidTr="00F155C9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036287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s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1399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4464 </w:t>
            </w:r>
          </w:p>
        </w:tc>
      </w:tr>
      <w:tr w:rsidR="00F00CC7" w:rsidRPr="00F00CC7" w:rsidTr="00F155C9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155689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penSe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1447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6753 </w:t>
            </w:r>
          </w:p>
        </w:tc>
      </w:tr>
      <w:tr w:rsidR="00F00CC7" w:rsidRPr="00F00CC7" w:rsidTr="00F155C9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242519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penSe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1513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7104 </w:t>
            </w:r>
          </w:p>
        </w:tc>
      </w:tr>
      <w:tr w:rsidR="00F00CC7" w:rsidRPr="00F00CC7" w:rsidTr="00F155C9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137737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s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1550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5110 </w:t>
            </w:r>
          </w:p>
        </w:tc>
      </w:tr>
      <w:tr w:rsidR="00F00CC7" w:rsidRPr="00F00CC7" w:rsidTr="00F155C9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256303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_Sho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1595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7226 </w:t>
            </w:r>
          </w:p>
        </w:tc>
      </w:tr>
      <w:tr w:rsidR="00F00CC7" w:rsidRPr="00F00CC7" w:rsidTr="00F155C9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047042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_Sho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1664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7360 </w:t>
            </w:r>
          </w:p>
        </w:tc>
      </w:tr>
      <w:tr w:rsidR="00F00CC7" w:rsidRPr="00F00CC7" w:rsidTr="00F155C9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142735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penSe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1670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7381 </w:t>
            </w:r>
          </w:p>
        </w:tc>
      </w:tr>
      <w:tr w:rsidR="00F00CC7" w:rsidRPr="00F00CC7" w:rsidTr="00F155C9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244389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_Sho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1670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7301 </w:t>
            </w:r>
          </w:p>
        </w:tc>
      </w:tr>
      <w:tr w:rsidR="00F00CC7" w:rsidRPr="00F00CC7" w:rsidTr="00F155C9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136982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penSe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1675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7190 </w:t>
            </w:r>
          </w:p>
        </w:tc>
      </w:tr>
      <w:tr w:rsidR="00F00CC7" w:rsidRPr="00F00CC7" w:rsidTr="00F155C9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050126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N_Sho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1775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4509 </w:t>
            </w:r>
          </w:p>
        </w:tc>
      </w:tr>
      <w:tr w:rsidR="00F00CC7" w:rsidRPr="00F00CC7" w:rsidTr="00F155C9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lastRenderedPageBreak/>
              <w:t>cg007866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3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penSe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1798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3342 </w:t>
            </w:r>
          </w:p>
        </w:tc>
      </w:tr>
      <w:tr w:rsidR="00F00CC7" w:rsidRPr="00F00CC7" w:rsidTr="00F155C9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099260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s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1805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3910 </w:t>
            </w:r>
          </w:p>
        </w:tc>
      </w:tr>
      <w:tr w:rsidR="00F00CC7" w:rsidRPr="00F00CC7" w:rsidTr="00F155C9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136544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penSe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1892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7543 </w:t>
            </w:r>
          </w:p>
        </w:tc>
      </w:tr>
      <w:tr w:rsidR="00F00CC7" w:rsidRPr="00F00CC7" w:rsidTr="00F155C9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206732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s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1896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6833 </w:t>
            </w:r>
          </w:p>
        </w:tc>
      </w:tr>
      <w:tr w:rsidR="00F00CC7" w:rsidRPr="00F00CC7" w:rsidTr="00F155C9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108119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_Shor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1911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3940 </w:t>
            </w:r>
          </w:p>
        </w:tc>
      </w:tr>
      <w:tr w:rsidR="00F00CC7" w:rsidRPr="00F00CC7" w:rsidTr="00F155C9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208391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_Shel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2029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7519 </w:t>
            </w:r>
          </w:p>
        </w:tc>
      </w:tr>
      <w:tr w:rsidR="00F00CC7" w:rsidRPr="00F00CC7" w:rsidTr="00F155C9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014413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OpenSe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2243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2971 </w:t>
            </w:r>
          </w:p>
        </w:tc>
      </w:tr>
      <w:tr w:rsidR="00F00CC7" w:rsidRPr="00F00CC7" w:rsidTr="00F155C9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137231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2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s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2700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2678 </w:t>
            </w:r>
          </w:p>
        </w:tc>
      </w:tr>
      <w:tr w:rsidR="00F00CC7" w:rsidRPr="00F00CC7" w:rsidTr="00F155C9">
        <w:trPr>
          <w:trHeight w:val="315"/>
        </w:trPr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044157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1</w:t>
            </w:r>
          </w:p>
        </w:tc>
        <w:tc>
          <w:tcPr>
            <w:tcW w:w="2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slan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2783 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2749 </w:t>
            </w:r>
          </w:p>
        </w:tc>
      </w:tr>
      <w:tr w:rsidR="00F00CC7" w:rsidRPr="00F00CC7" w:rsidTr="00F155C9">
        <w:trPr>
          <w:trHeight w:val="330"/>
        </w:trPr>
        <w:tc>
          <w:tcPr>
            <w:tcW w:w="14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cg095394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i/>
                <w:iCs/>
                <w:color w:val="000000"/>
                <w:kern w:val="0"/>
                <w:sz w:val="24"/>
                <w:szCs w:val="24"/>
              </w:rPr>
              <w:t>NTRK2</w:t>
            </w:r>
          </w:p>
        </w:tc>
        <w:tc>
          <w:tcPr>
            <w:tcW w:w="2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Islan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0.3129 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0CC7" w:rsidRPr="00F00CC7" w:rsidRDefault="00F00CC7" w:rsidP="00F00CC7">
            <w:pPr>
              <w:widowControl/>
              <w:jc w:val="righ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F00CC7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 xml:space="preserve">1.2417 </w:t>
            </w:r>
          </w:p>
        </w:tc>
      </w:tr>
    </w:tbl>
    <w:p w:rsidR="00C503D4" w:rsidRPr="007A0C55" w:rsidRDefault="00C503D4" w:rsidP="00C503D4">
      <w:pPr>
        <w:pStyle w:val="Default"/>
        <w:jc w:val="both"/>
        <w:rPr>
          <w:color w:val="auto"/>
        </w:rPr>
      </w:pPr>
    </w:p>
    <w:p w:rsidR="00C503D4" w:rsidRDefault="00C503D4">
      <w:pPr>
        <w:widowControl/>
        <w:jc w:val="left"/>
        <w:rPr>
          <w:rFonts w:ascii="Times New Roman" w:hAnsi="Times New Roman"/>
          <w:b/>
          <w:kern w:val="0"/>
          <w:sz w:val="24"/>
          <w:szCs w:val="24"/>
        </w:rPr>
      </w:pPr>
      <w:r>
        <w:rPr>
          <w:b/>
        </w:rPr>
        <w:br w:type="page"/>
      </w:r>
    </w:p>
    <w:p w:rsidR="00CB02D9" w:rsidRPr="007A0C55" w:rsidRDefault="00CB02D9" w:rsidP="00CB02D9">
      <w:pPr>
        <w:pStyle w:val="Default"/>
        <w:jc w:val="both"/>
        <w:rPr>
          <w:b/>
          <w:color w:val="auto"/>
        </w:rPr>
      </w:pPr>
      <w:r w:rsidRPr="007A0C55">
        <w:rPr>
          <w:b/>
          <w:color w:val="auto"/>
        </w:rPr>
        <w:lastRenderedPageBreak/>
        <w:t xml:space="preserve">Table </w:t>
      </w:r>
      <w:r w:rsidR="00CA7032">
        <w:rPr>
          <w:rFonts w:hint="eastAsia"/>
          <w:b/>
          <w:color w:val="auto"/>
        </w:rPr>
        <w:t>S</w:t>
      </w:r>
      <w:r w:rsidR="00C9659B">
        <w:rPr>
          <w:rFonts w:hint="eastAsia"/>
          <w:b/>
          <w:color w:val="auto"/>
        </w:rPr>
        <w:t>4</w:t>
      </w:r>
      <w:r w:rsidRPr="007A0C55">
        <w:rPr>
          <w:b/>
          <w:color w:val="auto"/>
        </w:rPr>
        <w:t xml:space="preserve"> Sensitivity analysis excluding patients with CIMP-positive status</w:t>
      </w:r>
    </w:p>
    <w:tbl>
      <w:tblPr>
        <w:tblW w:w="9539" w:type="dxa"/>
        <w:tblInd w:w="108" w:type="dxa"/>
        <w:tblLook w:val="04A0"/>
      </w:tblPr>
      <w:tblGrid>
        <w:gridCol w:w="3119"/>
        <w:gridCol w:w="1006"/>
        <w:gridCol w:w="1340"/>
        <w:gridCol w:w="914"/>
        <w:gridCol w:w="992"/>
        <w:gridCol w:w="2168"/>
      </w:tblGrid>
      <w:tr w:rsidR="00CB02D9" w:rsidRPr="007A0C55" w:rsidTr="007A0C55">
        <w:trPr>
          <w:trHeight w:val="300"/>
        </w:trPr>
        <w:tc>
          <w:tcPr>
            <w:tcW w:w="311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kern w:val="0"/>
                <w:sz w:val="24"/>
                <w:szCs w:val="24"/>
              </w:rPr>
              <w:t xml:space="preserve">　</w:t>
            </w:r>
            <w:r w:rsidRPr="007A0C55">
              <w:rPr>
                <w:rFonts w:ascii="Times New Roman" w:hAnsi="Times New Roman"/>
                <w:b/>
                <w:kern w:val="0"/>
                <w:sz w:val="24"/>
                <w:szCs w:val="24"/>
              </w:rPr>
              <w:t>Variables</w:t>
            </w:r>
          </w:p>
        </w:tc>
        <w:tc>
          <w:tcPr>
            <w:tcW w:w="64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Disease-free Survival</w:t>
            </w:r>
          </w:p>
        </w:tc>
      </w:tr>
      <w:tr w:rsidR="00CB02D9" w:rsidRPr="007A0C55" w:rsidTr="007A0C55">
        <w:trPr>
          <w:trHeight w:val="300"/>
        </w:trPr>
        <w:tc>
          <w:tcPr>
            <w:tcW w:w="311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B02D9" w:rsidRPr="007A0C55" w:rsidRDefault="00CB02D9" w:rsidP="00C503D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3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Univariate</w:t>
            </w:r>
          </w:p>
        </w:tc>
        <w:tc>
          <w:tcPr>
            <w:tcW w:w="40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Multivariate</w:t>
            </w:r>
          </w:p>
        </w:tc>
      </w:tr>
      <w:tr w:rsidR="00CB02D9" w:rsidRPr="007A0C55" w:rsidTr="007A0C55">
        <w:trPr>
          <w:trHeight w:val="300"/>
        </w:trPr>
        <w:tc>
          <w:tcPr>
            <w:tcW w:w="311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B02D9" w:rsidRPr="007A0C55" w:rsidRDefault="00CB02D9" w:rsidP="00C503D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F155C9" w:rsidP="00C503D4">
            <w:pPr>
              <w:widowControl/>
              <w:jc w:val="righ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F155C9">
              <w:rPr>
                <w:rFonts w:ascii="Times New Roman" w:hAnsi="Times New Roman"/>
                <w:b/>
                <w:bCs/>
                <w:i/>
                <w:kern w:val="0"/>
                <w:sz w:val="24"/>
                <w:szCs w:val="24"/>
              </w:rPr>
              <w:t>P</w:t>
            </w:r>
            <w:r w:rsidR="00CB02D9" w:rsidRPr="007A0C55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widowControl/>
              <w:jc w:val="righ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HR[95%CI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F155C9" w:rsidP="00C503D4">
            <w:pPr>
              <w:widowControl/>
              <w:jc w:val="righ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F155C9">
              <w:rPr>
                <w:rFonts w:ascii="Times New Roman" w:hAnsi="Times New Roman"/>
                <w:b/>
                <w:bCs/>
                <w:i/>
                <w:kern w:val="0"/>
                <w:sz w:val="24"/>
                <w:szCs w:val="24"/>
              </w:rPr>
              <w:t>P</w:t>
            </w:r>
            <w:r w:rsidR="00CB02D9" w:rsidRPr="007A0C55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widowControl/>
              <w:jc w:val="righ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HR[95%CI]</w:t>
            </w:r>
          </w:p>
        </w:tc>
      </w:tr>
      <w:tr w:rsidR="00CB02D9" w:rsidRPr="007A0C55" w:rsidTr="007A0C55">
        <w:trPr>
          <w:trHeight w:val="300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02D9" w:rsidRPr="007A0C55" w:rsidRDefault="00CB02D9" w:rsidP="00C503D4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NTRK3</w:t>
            </w:r>
            <w:r w:rsidRPr="007A0C55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 hypermethylation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kern w:val="0"/>
                <w:sz w:val="24"/>
                <w:szCs w:val="24"/>
              </w:rPr>
              <w:t>0.016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kern w:val="0"/>
                <w:sz w:val="24"/>
                <w:szCs w:val="24"/>
              </w:rPr>
              <w:t>2.229(1.158, 4.29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kern w:val="0"/>
                <w:sz w:val="24"/>
                <w:szCs w:val="24"/>
              </w:rPr>
              <w:t>0.003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kern w:val="0"/>
                <w:sz w:val="24"/>
                <w:szCs w:val="24"/>
              </w:rPr>
              <w:t>2.806(1.432, 5.500)</w:t>
            </w:r>
          </w:p>
        </w:tc>
      </w:tr>
      <w:tr w:rsidR="00CB02D9" w:rsidRPr="007A0C55" w:rsidTr="007A0C55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Older ag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kern w:val="0"/>
                <w:sz w:val="24"/>
                <w:szCs w:val="24"/>
              </w:rPr>
              <w:t>0.018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kern w:val="0"/>
                <w:sz w:val="24"/>
                <w:szCs w:val="24"/>
              </w:rPr>
              <w:t>1.870(1.111, 3.1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kern w:val="0"/>
                <w:sz w:val="24"/>
                <w:szCs w:val="24"/>
              </w:rPr>
              <w:t>0.029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kern w:val="0"/>
                <w:sz w:val="24"/>
                <w:szCs w:val="24"/>
              </w:rPr>
              <w:t>1.793(1.063, 3.025)</w:t>
            </w:r>
          </w:p>
        </w:tc>
      </w:tr>
      <w:tr w:rsidR="00CB02D9" w:rsidRPr="007A0C55" w:rsidTr="007A0C55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Male (vs. female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kern w:val="0"/>
                <w:sz w:val="24"/>
                <w:szCs w:val="24"/>
              </w:rPr>
              <w:t>0.582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kern w:val="0"/>
                <w:sz w:val="24"/>
                <w:szCs w:val="24"/>
              </w:rPr>
              <w:t>1.154(0.692, 1.9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CB02D9" w:rsidRPr="007A0C55" w:rsidTr="007A0C55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Rectal tumor (vs. colon tumor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02D9" w:rsidRPr="007A0C55" w:rsidRDefault="00CB02D9" w:rsidP="00C503D4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kern w:val="0"/>
                <w:sz w:val="24"/>
                <w:szCs w:val="24"/>
              </w:rPr>
              <w:t>0.283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02D9" w:rsidRPr="007A0C55" w:rsidRDefault="00CB02D9" w:rsidP="00C503D4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kern w:val="0"/>
                <w:sz w:val="24"/>
                <w:szCs w:val="24"/>
              </w:rPr>
              <w:t>1.314(0.798, 2.16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CB02D9" w:rsidRPr="007A0C55" w:rsidTr="007A0C55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Tumor size ≥ 4.5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kern w:val="0"/>
                <w:sz w:val="24"/>
                <w:szCs w:val="24"/>
              </w:rPr>
              <w:t>0.088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kern w:val="0"/>
                <w:sz w:val="24"/>
                <w:szCs w:val="24"/>
              </w:rPr>
              <w:t>1.576(0.934, 2.65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CB02D9" w:rsidRPr="007A0C55" w:rsidTr="007A0C55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Poor differentiation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kern w:val="0"/>
                <w:sz w:val="24"/>
                <w:szCs w:val="24"/>
              </w:rPr>
              <w:t>0.385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kern w:val="0"/>
                <w:sz w:val="24"/>
                <w:szCs w:val="24"/>
              </w:rPr>
              <w:t>1.296(0.722, 2.3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CB02D9" w:rsidRPr="007A0C55" w:rsidTr="007A0C55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Lymphovascular invasion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kern w:val="0"/>
                <w:sz w:val="24"/>
                <w:szCs w:val="24"/>
              </w:rPr>
              <w:t>0.188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kern w:val="0"/>
                <w:sz w:val="24"/>
                <w:szCs w:val="24"/>
              </w:rPr>
              <w:t>1.760(0.758, 4.0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CB02D9" w:rsidRPr="007A0C55" w:rsidTr="007A0C55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Perineural invasion 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kern w:val="0"/>
                <w:sz w:val="24"/>
                <w:szCs w:val="24"/>
              </w:rPr>
              <w:t>0.314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kern w:val="0"/>
                <w:sz w:val="24"/>
                <w:szCs w:val="24"/>
              </w:rPr>
              <w:t>1.500(0.681, 3.3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CB02D9" w:rsidRPr="007A0C55" w:rsidTr="007A0C55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Advanced TNM stag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kern w:val="0"/>
                <w:sz w:val="24"/>
                <w:szCs w:val="24"/>
              </w:rPr>
              <w:t>2.244(1.356, 3.7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kern w:val="0"/>
                <w:sz w:val="24"/>
                <w:szCs w:val="24"/>
              </w:rPr>
              <w:t>2.497(1.493, 4.179)</w:t>
            </w:r>
          </w:p>
        </w:tc>
      </w:tr>
      <w:tr w:rsidR="00CB02D9" w:rsidRPr="007A0C55" w:rsidTr="007A0C55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MSI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kern w:val="0"/>
                <w:sz w:val="24"/>
                <w:szCs w:val="24"/>
              </w:rPr>
              <w:t>0.596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kern w:val="0"/>
                <w:sz w:val="24"/>
                <w:szCs w:val="24"/>
              </w:rPr>
              <w:t>1.185(0.633, 2.2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CB02D9" w:rsidRPr="007A0C55" w:rsidTr="007A0C55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KRAS</w:t>
            </w:r>
            <w:r w:rsidRPr="007A0C55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 mutation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kern w:val="0"/>
                <w:sz w:val="24"/>
                <w:szCs w:val="24"/>
              </w:rPr>
              <w:t>0.071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kern w:val="0"/>
                <w:sz w:val="24"/>
                <w:szCs w:val="24"/>
              </w:rPr>
              <w:t>1.689(0.957, 2.9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CB02D9" w:rsidRPr="007A0C55" w:rsidTr="007A0C55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  <w:t>BRAF</w:t>
            </w:r>
            <w:r w:rsidRPr="007A0C55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 mutation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kern w:val="0"/>
                <w:sz w:val="24"/>
                <w:szCs w:val="24"/>
              </w:rPr>
              <w:t>0.075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kern w:val="0"/>
                <w:sz w:val="24"/>
                <w:szCs w:val="24"/>
              </w:rPr>
              <w:t>3.643(0.879, 15.09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CB02D9" w:rsidRPr="007A0C55" w:rsidTr="007A0C55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02D9" w:rsidRPr="007A0C55" w:rsidRDefault="00CB02D9" w:rsidP="00C503D4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Ki-67 &gt; 25%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kern w:val="0"/>
                <w:sz w:val="24"/>
                <w:szCs w:val="24"/>
              </w:rPr>
              <w:t>0.289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kern w:val="0"/>
                <w:sz w:val="24"/>
                <w:szCs w:val="24"/>
              </w:rPr>
              <w:t>0.723(0.397, 1.3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CB02D9" w:rsidRPr="007A0C55" w:rsidTr="007A0C55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02D9" w:rsidRPr="007A0C55" w:rsidRDefault="00842D16" w:rsidP="00C503D4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CA</w:t>
            </w:r>
            <w:r w:rsidR="00CB02D9" w:rsidRPr="007A0C55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19-9 &gt; 3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kern w:val="0"/>
                <w:sz w:val="24"/>
                <w:szCs w:val="24"/>
              </w:rPr>
              <w:t>0.070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kern w:val="0"/>
                <w:sz w:val="24"/>
                <w:szCs w:val="24"/>
              </w:rPr>
              <w:t>1.852(0.951, 3.6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widowControl/>
              <w:jc w:val="right"/>
              <w:rPr>
                <w:rFonts w:ascii="Times New Roman" w:eastAsia="Times New Roman" w:hAnsi="Times New Roman"/>
                <w:kern w:val="0"/>
                <w:sz w:val="24"/>
                <w:szCs w:val="24"/>
              </w:rPr>
            </w:pPr>
          </w:p>
        </w:tc>
      </w:tr>
      <w:tr w:rsidR="00CB02D9" w:rsidRPr="007A0C55" w:rsidTr="007A0C55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CEA &gt; 5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kern w:val="0"/>
                <w:sz w:val="24"/>
                <w:szCs w:val="24"/>
              </w:rPr>
              <w:t>0.061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kern w:val="0"/>
                <w:sz w:val="24"/>
                <w:szCs w:val="24"/>
              </w:rPr>
              <w:t>1.708(0.977, 2.98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widowControl/>
              <w:jc w:val="righ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kern w:val="0"/>
                <w:sz w:val="24"/>
                <w:szCs w:val="24"/>
              </w:rPr>
              <w:t xml:space="preserve">　</w:t>
            </w:r>
          </w:p>
        </w:tc>
      </w:tr>
    </w:tbl>
    <w:p w:rsidR="00CB02D9" w:rsidRPr="007A0C55" w:rsidRDefault="00CB02D9" w:rsidP="00CB02D9">
      <w:pPr>
        <w:pStyle w:val="Default"/>
        <w:jc w:val="both"/>
        <w:rPr>
          <w:color w:val="auto"/>
        </w:rPr>
      </w:pPr>
    </w:p>
    <w:p w:rsidR="00CB02D9" w:rsidRPr="007A0C55" w:rsidRDefault="00CB02D9" w:rsidP="00CB02D9">
      <w:pPr>
        <w:pStyle w:val="Default"/>
        <w:jc w:val="both"/>
        <w:rPr>
          <w:b/>
          <w:color w:val="auto"/>
        </w:rPr>
      </w:pPr>
      <w:r w:rsidRPr="007A0C55">
        <w:rPr>
          <w:color w:val="auto"/>
        </w:rPr>
        <w:br w:type="page"/>
      </w:r>
      <w:r w:rsidRPr="007A0C55">
        <w:rPr>
          <w:b/>
          <w:color w:val="auto"/>
        </w:rPr>
        <w:lastRenderedPageBreak/>
        <w:t xml:space="preserve">Table </w:t>
      </w:r>
      <w:r w:rsidR="00CA7032">
        <w:rPr>
          <w:rFonts w:hint="eastAsia"/>
          <w:b/>
          <w:color w:val="auto"/>
        </w:rPr>
        <w:t>S</w:t>
      </w:r>
      <w:r w:rsidR="00C9659B">
        <w:rPr>
          <w:rFonts w:hint="eastAsia"/>
          <w:b/>
          <w:color w:val="auto"/>
        </w:rPr>
        <w:t>5</w:t>
      </w:r>
      <w:r w:rsidRPr="007A0C55">
        <w:rPr>
          <w:b/>
          <w:color w:val="auto"/>
        </w:rPr>
        <w:t xml:space="preserve"> Sensitivity analysis excluding patients with MSI</w:t>
      </w:r>
    </w:p>
    <w:tbl>
      <w:tblPr>
        <w:tblW w:w="9639" w:type="dxa"/>
        <w:tblInd w:w="108" w:type="dxa"/>
        <w:tblLook w:val="04A0"/>
      </w:tblPr>
      <w:tblGrid>
        <w:gridCol w:w="3118"/>
        <w:gridCol w:w="1007"/>
        <w:gridCol w:w="1340"/>
        <w:gridCol w:w="1056"/>
        <w:gridCol w:w="992"/>
        <w:gridCol w:w="2126"/>
      </w:tblGrid>
      <w:tr w:rsidR="00CB02D9" w:rsidRPr="007A0C55" w:rsidTr="007A0C55">
        <w:trPr>
          <w:trHeight w:val="300"/>
        </w:trPr>
        <w:tc>
          <w:tcPr>
            <w:tcW w:w="31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kern w:val="0"/>
                <w:sz w:val="24"/>
                <w:szCs w:val="24"/>
              </w:rPr>
              <w:t xml:space="preserve">　</w:t>
            </w:r>
            <w:r w:rsidRPr="007A0C55">
              <w:rPr>
                <w:rFonts w:ascii="Times New Roman" w:hAnsi="Times New Roman"/>
                <w:b/>
                <w:kern w:val="0"/>
                <w:sz w:val="24"/>
                <w:szCs w:val="24"/>
              </w:rPr>
              <w:t>Variables</w:t>
            </w:r>
          </w:p>
        </w:tc>
        <w:tc>
          <w:tcPr>
            <w:tcW w:w="652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Disease-free Survival</w:t>
            </w:r>
          </w:p>
        </w:tc>
      </w:tr>
      <w:tr w:rsidR="00CB02D9" w:rsidRPr="007A0C55" w:rsidTr="007A0C55">
        <w:trPr>
          <w:trHeight w:val="300"/>
        </w:trPr>
        <w:tc>
          <w:tcPr>
            <w:tcW w:w="31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B02D9" w:rsidRPr="007A0C55" w:rsidRDefault="00CB02D9" w:rsidP="00C503D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3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Univariate</w:t>
            </w:r>
          </w:p>
        </w:tc>
        <w:tc>
          <w:tcPr>
            <w:tcW w:w="41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Multivariate</w:t>
            </w:r>
          </w:p>
        </w:tc>
      </w:tr>
      <w:tr w:rsidR="00CB02D9" w:rsidRPr="007A0C55" w:rsidTr="007A0C55">
        <w:trPr>
          <w:trHeight w:val="300"/>
        </w:trPr>
        <w:tc>
          <w:tcPr>
            <w:tcW w:w="31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B02D9" w:rsidRPr="007A0C55" w:rsidRDefault="00CB02D9" w:rsidP="00C503D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F155C9" w:rsidP="00C503D4">
            <w:pPr>
              <w:widowControl/>
              <w:jc w:val="righ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F155C9">
              <w:rPr>
                <w:rFonts w:ascii="Times New Roman" w:hAnsi="Times New Roman"/>
                <w:b/>
                <w:bCs/>
                <w:i/>
                <w:kern w:val="0"/>
                <w:sz w:val="24"/>
                <w:szCs w:val="24"/>
              </w:rPr>
              <w:t>P</w:t>
            </w:r>
            <w:r w:rsidR="00CB02D9" w:rsidRPr="007A0C55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2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widowControl/>
              <w:jc w:val="righ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HR[95%CI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F155C9" w:rsidP="00C503D4">
            <w:pPr>
              <w:widowControl/>
              <w:jc w:val="righ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F155C9">
              <w:rPr>
                <w:rFonts w:ascii="Times New Roman" w:hAnsi="Times New Roman"/>
                <w:b/>
                <w:bCs/>
                <w:i/>
                <w:kern w:val="0"/>
                <w:sz w:val="24"/>
                <w:szCs w:val="24"/>
              </w:rPr>
              <w:t>P</w:t>
            </w:r>
            <w:r w:rsidR="00CB02D9" w:rsidRPr="007A0C55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widowControl/>
              <w:jc w:val="righ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HR[95%CI]</w:t>
            </w:r>
          </w:p>
        </w:tc>
      </w:tr>
      <w:tr w:rsidR="00CB02D9" w:rsidRPr="007A0C55" w:rsidTr="007A0C55">
        <w:trPr>
          <w:trHeight w:val="300"/>
        </w:trPr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02D9" w:rsidRPr="007A0C55" w:rsidRDefault="00CB02D9" w:rsidP="00C503D4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NTRK3</w:t>
            </w:r>
            <w:r w:rsidRPr="007A0C55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hypermethylatio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0.027</w:t>
            </w:r>
          </w:p>
        </w:tc>
        <w:tc>
          <w:tcPr>
            <w:tcW w:w="2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2.729(1.120, 6.6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3.483(1.391, 8.717)</w:t>
            </w:r>
          </w:p>
        </w:tc>
      </w:tr>
      <w:tr w:rsidR="00CB02D9" w:rsidRPr="007A0C55" w:rsidTr="007A0C55">
        <w:trPr>
          <w:trHeight w:val="30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A0C55">
              <w:rPr>
                <w:rFonts w:ascii="Times New Roman" w:hAnsi="Times New Roman"/>
                <w:b/>
                <w:bCs/>
                <w:sz w:val="24"/>
                <w:szCs w:val="24"/>
              </w:rPr>
              <w:t>Older age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2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2.575(1.248, 5.3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0.0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2.237(1.071, 4.676)</w:t>
            </w:r>
          </w:p>
        </w:tc>
      </w:tr>
      <w:tr w:rsidR="00CB02D9" w:rsidRPr="007A0C55" w:rsidTr="007A0C55">
        <w:trPr>
          <w:trHeight w:val="30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A0C55">
              <w:rPr>
                <w:rFonts w:ascii="Times New Roman" w:hAnsi="Times New Roman"/>
                <w:b/>
                <w:bCs/>
                <w:sz w:val="24"/>
                <w:szCs w:val="24"/>
              </w:rPr>
              <w:t>Male (vs. female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0.150</w:t>
            </w:r>
          </w:p>
        </w:tc>
        <w:tc>
          <w:tcPr>
            <w:tcW w:w="2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1.672(0.831, 3.3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B02D9" w:rsidRPr="007A0C55" w:rsidTr="007A0C55">
        <w:trPr>
          <w:trHeight w:val="30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7A0C55">
            <w:pPr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A0C55">
              <w:rPr>
                <w:rFonts w:ascii="Times New Roman" w:hAnsi="Times New Roman"/>
                <w:b/>
                <w:bCs/>
                <w:sz w:val="24"/>
                <w:szCs w:val="24"/>
              </w:rPr>
              <w:t>Rectal tumor (vs. colon tumor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02D9" w:rsidRPr="007A0C55" w:rsidRDefault="00CB02D9" w:rsidP="007A0C55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0.741</w:t>
            </w:r>
          </w:p>
        </w:tc>
        <w:tc>
          <w:tcPr>
            <w:tcW w:w="2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02D9" w:rsidRPr="007A0C55" w:rsidRDefault="00CB02D9" w:rsidP="007A0C55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0.889(0.442, 1.78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7A0C5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7A0C55">
            <w:pPr>
              <w:jc w:val="lef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B02D9" w:rsidRPr="007A0C55" w:rsidTr="007A0C55">
        <w:trPr>
          <w:trHeight w:val="30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A0C55">
              <w:rPr>
                <w:rFonts w:ascii="Times New Roman" w:hAnsi="Times New Roman"/>
                <w:b/>
                <w:bCs/>
                <w:sz w:val="24"/>
                <w:szCs w:val="24"/>
              </w:rPr>
              <w:t>Tumor size ≥ 4.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0.124</w:t>
            </w:r>
          </w:p>
        </w:tc>
        <w:tc>
          <w:tcPr>
            <w:tcW w:w="2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1.746(0.859, 3.55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B02D9" w:rsidRPr="007A0C55" w:rsidTr="007A0C55">
        <w:trPr>
          <w:trHeight w:val="30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A0C55">
              <w:rPr>
                <w:rFonts w:ascii="Times New Roman" w:hAnsi="Times New Roman"/>
                <w:b/>
                <w:bCs/>
                <w:sz w:val="24"/>
                <w:szCs w:val="24"/>
              </w:rPr>
              <w:t>Poor differentiatio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0.144</w:t>
            </w:r>
          </w:p>
        </w:tc>
        <w:tc>
          <w:tcPr>
            <w:tcW w:w="2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1.837(0.812, 4.1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B02D9" w:rsidRPr="007A0C55" w:rsidTr="007A0C55">
        <w:trPr>
          <w:trHeight w:val="30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A0C55">
              <w:rPr>
                <w:rFonts w:ascii="Times New Roman" w:hAnsi="Times New Roman"/>
                <w:b/>
                <w:bCs/>
                <w:sz w:val="24"/>
                <w:szCs w:val="24"/>
              </w:rPr>
              <w:t>Lymphovascular invasio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0.142</w:t>
            </w:r>
          </w:p>
        </w:tc>
        <w:tc>
          <w:tcPr>
            <w:tcW w:w="2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2.192(0.769, 6.2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B02D9" w:rsidRPr="007A0C55" w:rsidTr="007A0C55">
        <w:trPr>
          <w:trHeight w:val="30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A0C55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Perineural invasion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0.967</w:t>
            </w:r>
          </w:p>
        </w:tc>
        <w:tc>
          <w:tcPr>
            <w:tcW w:w="2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1.031(0.246, 4.3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B02D9" w:rsidRPr="007A0C55" w:rsidTr="007A0C55">
        <w:trPr>
          <w:trHeight w:val="30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A0C55">
              <w:rPr>
                <w:rFonts w:ascii="Times New Roman" w:hAnsi="Times New Roman"/>
                <w:b/>
                <w:bCs/>
                <w:sz w:val="24"/>
                <w:szCs w:val="24"/>
              </w:rPr>
              <w:t>Advanced TNM stage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0.015</w:t>
            </w:r>
          </w:p>
        </w:tc>
        <w:tc>
          <w:tcPr>
            <w:tcW w:w="2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2.370(1.183, 4.7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0.1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2.432(1.193, 4.957)</w:t>
            </w:r>
          </w:p>
        </w:tc>
      </w:tr>
      <w:tr w:rsidR="00CB02D9" w:rsidRPr="007A0C55" w:rsidTr="007A0C55">
        <w:trPr>
          <w:trHeight w:val="30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A0C55">
              <w:rPr>
                <w:rFonts w:ascii="Times New Roman" w:hAnsi="Times New Roman"/>
                <w:b/>
                <w:bCs/>
                <w:sz w:val="24"/>
                <w:szCs w:val="24"/>
              </w:rPr>
              <w:t>CIMP positive statu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0.685</w:t>
            </w:r>
          </w:p>
        </w:tc>
        <w:tc>
          <w:tcPr>
            <w:tcW w:w="2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0.049(0, 107099.0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B02D9" w:rsidRPr="007A0C55" w:rsidTr="007A0C55">
        <w:trPr>
          <w:trHeight w:val="30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7A0C55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KRAS</w:t>
            </w:r>
            <w:r w:rsidRPr="007A0C55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mutatio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0.324</w:t>
            </w:r>
          </w:p>
        </w:tc>
        <w:tc>
          <w:tcPr>
            <w:tcW w:w="2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1.439(0.699, 2.96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B02D9" w:rsidRPr="007A0C55" w:rsidTr="007A0C55">
        <w:trPr>
          <w:trHeight w:val="30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7A0C55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BRAF</w:t>
            </w:r>
            <w:r w:rsidRPr="007A0C55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mutatio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0.794</w:t>
            </w:r>
          </w:p>
        </w:tc>
        <w:tc>
          <w:tcPr>
            <w:tcW w:w="2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1.304(0.178, 9.57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B02D9" w:rsidRPr="007A0C55" w:rsidTr="007A0C55">
        <w:trPr>
          <w:trHeight w:val="30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02D9" w:rsidRPr="007A0C55" w:rsidRDefault="00CB02D9" w:rsidP="00C503D4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A0C55">
              <w:rPr>
                <w:rFonts w:ascii="Times New Roman" w:hAnsi="Times New Roman"/>
                <w:b/>
                <w:bCs/>
                <w:sz w:val="24"/>
                <w:szCs w:val="24"/>
              </w:rPr>
              <w:t>Ki-67 &gt; 25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0.551</w:t>
            </w:r>
          </w:p>
        </w:tc>
        <w:tc>
          <w:tcPr>
            <w:tcW w:w="2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0.809(0.402, 1.6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B02D9" w:rsidRPr="007A0C55" w:rsidTr="007A0C55">
        <w:trPr>
          <w:trHeight w:val="30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02D9" w:rsidRPr="007A0C55" w:rsidRDefault="00842D16" w:rsidP="00C503D4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A</w:t>
            </w:r>
            <w:r w:rsidR="00CB02D9" w:rsidRPr="007A0C55">
              <w:rPr>
                <w:rFonts w:ascii="Times New Roman" w:hAnsi="Times New Roman"/>
                <w:b/>
                <w:bCs/>
                <w:sz w:val="24"/>
                <w:szCs w:val="24"/>
              </w:rPr>
              <w:t>19-9 &gt; 3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0.125</w:t>
            </w:r>
          </w:p>
        </w:tc>
        <w:tc>
          <w:tcPr>
            <w:tcW w:w="2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2.132(0.810, 5.6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B02D9" w:rsidRPr="007A0C55" w:rsidTr="007A0C55">
        <w:trPr>
          <w:trHeight w:val="300"/>
        </w:trPr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A0C55">
              <w:rPr>
                <w:rFonts w:ascii="Times New Roman" w:hAnsi="Times New Roman"/>
                <w:b/>
                <w:bCs/>
                <w:sz w:val="24"/>
                <w:szCs w:val="24"/>
              </w:rPr>
              <w:t>CEA &gt; 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0.745</w:t>
            </w:r>
          </w:p>
        </w:tc>
        <w:tc>
          <w:tcPr>
            <w:tcW w:w="2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1.152(0.490, 2.71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 xml:space="preserve">　</w:t>
            </w:r>
          </w:p>
        </w:tc>
      </w:tr>
    </w:tbl>
    <w:p w:rsidR="00CB02D9" w:rsidRPr="007A0C55" w:rsidRDefault="00CB02D9" w:rsidP="00CB02D9">
      <w:pPr>
        <w:pStyle w:val="Default"/>
        <w:jc w:val="both"/>
        <w:rPr>
          <w:color w:val="auto"/>
        </w:rPr>
      </w:pPr>
    </w:p>
    <w:p w:rsidR="00CB02D9" w:rsidRPr="007A0C55" w:rsidRDefault="00CB02D9" w:rsidP="00CB02D9">
      <w:pPr>
        <w:pStyle w:val="Default"/>
        <w:jc w:val="both"/>
        <w:rPr>
          <w:b/>
          <w:color w:val="auto"/>
        </w:rPr>
      </w:pPr>
      <w:r w:rsidRPr="007A0C55">
        <w:rPr>
          <w:color w:val="auto"/>
        </w:rPr>
        <w:br w:type="page"/>
      </w:r>
      <w:r w:rsidRPr="007A0C55">
        <w:rPr>
          <w:b/>
          <w:color w:val="auto"/>
        </w:rPr>
        <w:lastRenderedPageBreak/>
        <w:t xml:space="preserve">Table </w:t>
      </w:r>
      <w:r w:rsidR="00CA7032">
        <w:rPr>
          <w:rFonts w:hint="eastAsia"/>
          <w:b/>
          <w:color w:val="auto"/>
        </w:rPr>
        <w:t>S</w:t>
      </w:r>
      <w:r w:rsidR="00C9659B">
        <w:rPr>
          <w:rFonts w:hint="eastAsia"/>
          <w:b/>
          <w:color w:val="auto"/>
        </w:rPr>
        <w:t>6</w:t>
      </w:r>
      <w:r w:rsidRPr="007A0C55">
        <w:rPr>
          <w:b/>
          <w:color w:val="auto"/>
        </w:rPr>
        <w:t xml:space="preserve"> Sensitivity analysis excluding patients with BRAF mutation</w:t>
      </w:r>
    </w:p>
    <w:tbl>
      <w:tblPr>
        <w:tblW w:w="9639" w:type="dxa"/>
        <w:tblInd w:w="108" w:type="dxa"/>
        <w:tblLook w:val="04A0"/>
      </w:tblPr>
      <w:tblGrid>
        <w:gridCol w:w="3118"/>
        <w:gridCol w:w="1007"/>
        <w:gridCol w:w="1340"/>
        <w:gridCol w:w="1056"/>
        <w:gridCol w:w="992"/>
        <w:gridCol w:w="2126"/>
      </w:tblGrid>
      <w:tr w:rsidR="00CB02D9" w:rsidRPr="007A0C55" w:rsidTr="007A0C55">
        <w:trPr>
          <w:trHeight w:val="300"/>
        </w:trPr>
        <w:tc>
          <w:tcPr>
            <w:tcW w:w="31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kern w:val="0"/>
                <w:sz w:val="24"/>
                <w:szCs w:val="24"/>
              </w:rPr>
              <w:t xml:space="preserve">　</w:t>
            </w:r>
            <w:r w:rsidRPr="007A0C55">
              <w:rPr>
                <w:rFonts w:ascii="Times New Roman" w:hAnsi="Times New Roman"/>
                <w:b/>
                <w:kern w:val="0"/>
                <w:sz w:val="24"/>
                <w:szCs w:val="24"/>
              </w:rPr>
              <w:t>Variables</w:t>
            </w:r>
          </w:p>
        </w:tc>
        <w:tc>
          <w:tcPr>
            <w:tcW w:w="652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Disease-free Survival</w:t>
            </w:r>
          </w:p>
        </w:tc>
      </w:tr>
      <w:tr w:rsidR="00CB02D9" w:rsidRPr="007A0C55" w:rsidTr="007A0C55">
        <w:trPr>
          <w:trHeight w:val="300"/>
        </w:trPr>
        <w:tc>
          <w:tcPr>
            <w:tcW w:w="31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B02D9" w:rsidRPr="007A0C55" w:rsidRDefault="00CB02D9" w:rsidP="00C503D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3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Univariate</w:t>
            </w:r>
          </w:p>
        </w:tc>
        <w:tc>
          <w:tcPr>
            <w:tcW w:w="417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Multivariate</w:t>
            </w:r>
          </w:p>
        </w:tc>
      </w:tr>
      <w:tr w:rsidR="00CB02D9" w:rsidRPr="007A0C55" w:rsidTr="007A0C55">
        <w:trPr>
          <w:trHeight w:val="300"/>
        </w:trPr>
        <w:tc>
          <w:tcPr>
            <w:tcW w:w="31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B02D9" w:rsidRPr="007A0C55" w:rsidRDefault="00CB02D9" w:rsidP="00C503D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F155C9" w:rsidP="00C503D4">
            <w:pPr>
              <w:widowControl/>
              <w:jc w:val="righ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F155C9">
              <w:rPr>
                <w:rFonts w:ascii="Times New Roman" w:hAnsi="Times New Roman"/>
                <w:b/>
                <w:bCs/>
                <w:i/>
                <w:kern w:val="0"/>
                <w:sz w:val="24"/>
                <w:szCs w:val="24"/>
              </w:rPr>
              <w:t>P</w:t>
            </w:r>
            <w:r w:rsidR="00CB02D9" w:rsidRPr="007A0C55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2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widowControl/>
              <w:jc w:val="righ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HR[95%CI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F155C9" w:rsidP="00C503D4">
            <w:pPr>
              <w:widowControl/>
              <w:jc w:val="righ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F155C9">
              <w:rPr>
                <w:rFonts w:ascii="Times New Roman" w:hAnsi="Times New Roman"/>
                <w:b/>
                <w:bCs/>
                <w:i/>
                <w:kern w:val="0"/>
                <w:sz w:val="24"/>
                <w:szCs w:val="24"/>
              </w:rPr>
              <w:t>P</w:t>
            </w:r>
            <w:r w:rsidR="00CB02D9" w:rsidRPr="007A0C55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widowControl/>
              <w:jc w:val="righ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HR[95%CI]</w:t>
            </w:r>
          </w:p>
        </w:tc>
      </w:tr>
      <w:tr w:rsidR="00CB02D9" w:rsidRPr="007A0C55" w:rsidTr="007A0C55">
        <w:trPr>
          <w:trHeight w:val="300"/>
        </w:trPr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02D9" w:rsidRPr="007A0C55" w:rsidRDefault="00CB02D9" w:rsidP="00C503D4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NTRK3</w:t>
            </w:r>
            <w:r w:rsidRPr="007A0C55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hypermethylatio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2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2.532(1.281, 5.0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0.0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2.603(1.125, 6.022)</w:t>
            </w:r>
          </w:p>
        </w:tc>
      </w:tr>
      <w:tr w:rsidR="00CB02D9" w:rsidRPr="007A0C55" w:rsidTr="007A0C55">
        <w:trPr>
          <w:trHeight w:val="30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A0C55">
              <w:rPr>
                <w:rFonts w:ascii="Times New Roman" w:hAnsi="Times New Roman"/>
                <w:b/>
                <w:bCs/>
                <w:sz w:val="24"/>
                <w:szCs w:val="24"/>
              </w:rPr>
              <w:t>Older age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0.079</w:t>
            </w:r>
          </w:p>
        </w:tc>
        <w:tc>
          <w:tcPr>
            <w:tcW w:w="2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1.687(0.942, 3.0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B02D9" w:rsidRPr="007A0C55" w:rsidTr="007A0C55">
        <w:trPr>
          <w:trHeight w:val="30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A0C55">
              <w:rPr>
                <w:rFonts w:ascii="Times New Roman" w:hAnsi="Times New Roman"/>
                <w:b/>
                <w:bCs/>
                <w:sz w:val="24"/>
                <w:szCs w:val="24"/>
              </w:rPr>
              <w:t>Male (vs. female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0.573</w:t>
            </w:r>
          </w:p>
        </w:tc>
        <w:tc>
          <w:tcPr>
            <w:tcW w:w="2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1.183(0.660, 2.1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B02D9" w:rsidRPr="007A0C55" w:rsidTr="007A0C55">
        <w:trPr>
          <w:trHeight w:val="30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7A0C55">
            <w:pPr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A0C55">
              <w:rPr>
                <w:rFonts w:ascii="Times New Roman" w:hAnsi="Times New Roman"/>
                <w:b/>
                <w:bCs/>
                <w:sz w:val="24"/>
                <w:szCs w:val="24"/>
              </w:rPr>
              <w:t>Rectal tumor (vs. colon tumor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0.734</w:t>
            </w:r>
          </w:p>
        </w:tc>
        <w:tc>
          <w:tcPr>
            <w:tcW w:w="2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1.137(0.543, 2.3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B02D9" w:rsidRPr="007A0C55" w:rsidTr="007A0C55">
        <w:trPr>
          <w:trHeight w:val="30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A0C55">
              <w:rPr>
                <w:rFonts w:ascii="Times New Roman" w:hAnsi="Times New Roman"/>
                <w:b/>
                <w:bCs/>
                <w:sz w:val="24"/>
                <w:szCs w:val="24"/>
              </w:rPr>
              <w:t>Tumor size ≥ 4.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0.113</w:t>
            </w:r>
          </w:p>
        </w:tc>
        <w:tc>
          <w:tcPr>
            <w:tcW w:w="2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1.618(0.892, 2.9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B02D9" w:rsidRPr="007A0C55" w:rsidTr="007A0C55">
        <w:trPr>
          <w:trHeight w:val="30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A0C55">
              <w:rPr>
                <w:rFonts w:ascii="Times New Roman" w:hAnsi="Times New Roman"/>
                <w:b/>
                <w:bCs/>
                <w:sz w:val="24"/>
                <w:szCs w:val="24"/>
              </w:rPr>
              <w:t>Poor differentiatio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0.266</w:t>
            </w:r>
          </w:p>
        </w:tc>
        <w:tc>
          <w:tcPr>
            <w:tcW w:w="2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1.466(0.747, 2.8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B02D9" w:rsidRPr="007A0C55" w:rsidTr="007A0C55">
        <w:trPr>
          <w:trHeight w:val="30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A0C55">
              <w:rPr>
                <w:rFonts w:ascii="Times New Roman" w:hAnsi="Times New Roman"/>
                <w:b/>
                <w:bCs/>
                <w:sz w:val="24"/>
                <w:szCs w:val="24"/>
              </w:rPr>
              <w:t>Lymphovascular invasio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0.021</w:t>
            </w:r>
          </w:p>
        </w:tc>
        <w:tc>
          <w:tcPr>
            <w:tcW w:w="2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2.974(1.175, 7.5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0.0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3.209(1.208, 8.528)</w:t>
            </w:r>
          </w:p>
        </w:tc>
      </w:tr>
      <w:tr w:rsidR="00CB02D9" w:rsidRPr="007A0C55" w:rsidTr="007A0C55">
        <w:trPr>
          <w:trHeight w:val="30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A0C55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Perineural invasion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0.979</w:t>
            </w:r>
          </w:p>
        </w:tc>
        <w:tc>
          <w:tcPr>
            <w:tcW w:w="2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1.014(0.363, 2.8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B02D9" w:rsidRPr="007A0C55" w:rsidTr="007A0C55">
        <w:trPr>
          <w:trHeight w:val="30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A0C55">
              <w:rPr>
                <w:rFonts w:ascii="Times New Roman" w:hAnsi="Times New Roman"/>
                <w:b/>
                <w:bCs/>
                <w:sz w:val="24"/>
                <w:szCs w:val="24"/>
              </w:rPr>
              <w:t>Advanced TNM stage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2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2.449(1.370, 4.3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0.00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2.524(1.288, 4.948)</w:t>
            </w:r>
          </w:p>
        </w:tc>
      </w:tr>
      <w:tr w:rsidR="00CB02D9" w:rsidRPr="007A0C55" w:rsidTr="007A0C55">
        <w:trPr>
          <w:trHeight w:val="30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A0C55">
              <w:rPr>
                <w:rFonts w:ascii="Times New Roman" w:hAnsi="Times New Roman"/>
                <w:b/>
                <w:bCs/>
                <w:sz w:val="24"/>
                <w:szCs w:val="24"/>
              </w:rPr>
              <w:t>CIMP positive statu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0.717</w:t>
            </w:r>
          </w:p>
        </w:tc>
        <w:tc>
          <w:tcPr>
            <w:tcW w:w="2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0.049(0, 569721.99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B02D9" w:rsidRPr="007A0C55" w:rsidTr="007A0C55">
        <w:trPr>
          <w:trHeight w:val="30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A0C55">
              <w:rPr>
                <w:rFonts w:ascii="Times New Roman" w:hAnsi="Times New Roman"/>
                <w:b/>
                <w:bCs/>
                <w:sz w:val="24"/>
                <w:szCs w:val="24"/>
              </w:rPr>
              <w:t>MSI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0.680</w:t>
            </w:r>
          </w:p>
        </w:tc>
        <w:tc>
          <w:tcPr>
            <w:tcW w:w="2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1.147(0.597, 2.2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B02D9" w:rsidRPr="007A0C55" w:rsidTr="007A0C55">
        <w:trPr>
          <w:trHeight w:val="30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7A0C55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KRAS</w:t>
            </w:r>
            <w:r w:rsidRPr="007A0C55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mutatio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0.043</w:t>
            </w:r>
          </w:p>
        </w:tc>
        <w:tc>
          <w:tcPr>
            <w:tcW w:w="2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1.817(1.018, 3.2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0.0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2.648(1.171, 5.988)</w:t>
            </w:r>
          </w:p>
        </w:tc>
      </w:tr>
      <w:tr w:rsidR="00CB02D9" w:rsidRPr="007A0C55" w:rsidTr="007A0C55">
        <w:trPr>
          <w:trHeight w:val="30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02D9" w:rsidRPr="007A0C55" w:rsidRDefault="00CB02D9" w:rsidP="00C503D4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A0C55">
              <w:rPr>
                <w:rFonts w:ascii="Times New Roman" w:hAnsi="Times New Roman"/>
                <w:b/>
                <w:bCs/>
                <w:sz w:val="24"/>
                <w:szCs w:val="24"/>
              </w:rPr>
              <w:t>Ki-67 &gt; 25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0.343</w:t>
            </w:r>
          </w:p>
        </w:tc>
        <w:tc>
          <w:tcPr>
            <w:tcW w:w="2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0.740(0.397, 1.3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B02D9" w:rsidRPr="007A0C55" w:rsidTr="007A0C55">
        <w:trPr>
          <w:trHeight w:val="30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02D9" w:rsidRPr="007A0C55" w:rsidRDefault="00CB02D9" w:rsidP="00842D16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A0C55">
              <w:rPr>
                <w:rFonts w:ascii="Times New Roman" w:hAnsi="Times New Roman"/>
                <w:b/>
                <w:bCs/>
                <w:sz w:val="24"/>
                <w:szCs w:val="24"/>
              </w:rPr>
              <w:t>CA19-9 &gt; 3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0.038</w:t>
            </w:r>
          </w:p>
        </w:tc>
        <w:tc>
          <w:tcPr>
            <w:tcW w:w="239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2.269(1.045, 4.92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0.1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1.744(0.877, 3.470)</w:t>
            </w:r>
          </w:p>
        </w:tc>
      </w:tr>
      <w:tr w:rsidR="00CB02D9" w:rsidRPr="007A0C55" w:rsidTr="007A0C55">
        <w:trPr>
          <w:trHeight w:val="300"/>
        </w:trPr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A0C55">
              <w:rPr>
                <w:rFonts w:ascii="Times New Roman" w:hAnsi="Times New Roman"/>
                <w:b/>
                <w:bCs/>
                <w:sz w:val="24"/>
                <w:szCs w:val="24"/>
              </w:rPr>
              <w:t>CEA &gt; 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0.981</w:t>
            </w:r>
          </w:p>
        </w:tc>
        <w:tc>
          <w:tcPr>
            <w:tcW w:w="23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1.009(0.481, 2.114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 xml:space="preserve">　</w:t>
            </w:r>
          </w:p>
        </w:tc>
      </w:tr>
    </w:tbl>
    <w:p w:rsidR="00CB02D9" w:rsidRPr="007A0C55" w:rsidRDefault="00CB02D9" w:rsidP="00CB02D9">
      <w:pPr>
        <w:pStyle w:val="Default"/>
        <w:jc w:val="both"/>
        <w:rPr>
          <w:color w:val="auto"/>
        </w:rPr>
      </w:pPr>
    </w:p>
    <w:p w:rsidR="00CB02D9" w:rsidRPr="007A0C55" w:rsidRDefault="00CB02D9" w:rsidP="00CB02D9">
      <w:pPr>
        <w:pStyle w:val="Default"/>
        <w:jc w:val="both"/>
        <w:rPr>
          <w:b/>
          <w:color w:val="auto"/>
        </w:rPr>
      </w:pPr>
      <w:r w:rsidRPr="007A0C55">
        <w:rPr>
          <w:color w:val="auto"/>
        </w:rPr>
        <w:br w:type="page"/>
      </w:r>
      <w:r w:rsidRPr="007A0C55">
        <w:rPr>
          <w:b/>
          <w:color w:val="auto"/>
        </w:rPr>
        <w:lastRenderedPageBreak/>
        <w:t xml:space="preserve">Table </w:t>
      </w:r>
      <w:r w:rsidR="00CA7032">
        <w:rPr>
          <w:rFonts w:hint="eastAsia"/>
          <w:b/>
          <w:color w:val="auto"/>
        </w:rPr>
        <w:t>S</w:t>
      </w:r>
      <w:r w:rsidR="00C9659B">
        <w:rPr>
          <w:rFonts w:hint="eastAsia"/>
          <w:b/>
          <w:color w:val="auto"/>
        </w:rPr>
        <w:t>7</w:t>
      </w:r>
      <w:r w:rsidRPr="007A0C55">
        <w:rPr>
          <w:b/>
          <w:color w:val="auto"/>
        </w:rPr>
        <w:t xml:space="preserve"> Sensitivity analysis excluding patients with KRAS mutation</w:t>
      </w:r>
    </w:p>
    <w:tbl>
      <w:tblPr>
        <w:tblW w:w="9498" w:type="dxa"/>
        <w:tblInd w:w="108" w:type="dxa"/>
        <w:tblLook w:val="04A0"/>
      </w:tblPr>
      <w:tblGrid>
        <w:gridCol w:w="3118"/>
        <w:gridCol w:w="1007"/>
        <w:gridCol w:w="1340"/>
        <w:gridCol w:w="914"/>
        <w:gridCol w:w="992"/>
        <w:gridCol w:w="2127"/>
      </w:tblGrid>
      <w:tr w:rsidR="00CB02D9" w:rsidRPr="007A0C55" w:rsidTr="00C503D4">
        <w:trPr>
          <w:trHeight w:val="300"/>
        </w:trPr>
        <w:tc>
          <w:tcPr>
            <w:tcW w:w="311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widowControl/>
              <w:jc w:val="center"/>
              <w:rPr>
                <w:rFonts w:ascii="Times New Roman" w:hAnsi="Times New Roman"/>
                <w:b/>
                <w:kern w:val="0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kern w:val="0"/>
                <w:sz w:val="24"/>
                <w:szCs w:val="24"/>
              </w:rPr>
              <w:t xml:space="preserve">　</w:t>
            </w:r>
            <w:r w:rsidRPr="007A0C55">
              <w:rPr>
                <w:rFonts w:ascii="Times New Roman" w:hAnsi="Times New Roman"/>
                <w:b/>
                <w:kern w:val="0"/>
                <w:sz w:val="24"/>
                <w:szCs w:val="24"/>
              </w:rPr>
              <w:t>Variables</w:t>
            </w:r>
          </w:p>
        </w:tc>
        <w:tc>
          <w:tcPr>
            <w:tcW w:w="638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Disease-free Survival</w:t>
            </w:r>
          </w:p>
        </w:tc>
      </w:tr>
      <w:tr w:rsidR="00CB02D9" w:rsidRPr="007A0C55" w:rsidTr="00C503D4">
        <w:trPr>
          <w:trHeight w:val="300"/>
        </w:trPr>
        <w:tc>
          <w:tcPr>
            <w:tcW w:w="31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B02D9" w:rsidRPr="007A0C55" w:rsidRDefault="00CB02D9" w:rsidP="00C503D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23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Univariate</w:t>
            </w:r>
          </w:p>
        </w:tc>
        <w:tc>
          <w:tcPr>
            <w:tcW w:w="403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Multivariate</w:t>
            </w:r>
          </w:p>
        </w:tc>
      </w:tr>
      <w:tr w:rsidR="00CB02D9" w:rsidRPr="007A0C55" w:rsidTr="00F00CC7">
        <w:trPr>
          <w:trHeight w:val="300"/>
        </w:trPr>
        <w:tc>
          <w:tcPr>
            <w:tcW w:w="311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CB02D9" w:rsidRPr="007A0C55" w:rsidRDefault="00CB02D9" w:rsidP="00C503D4">
            <w:pPr>
              <w:widowControl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F155C9" w:rsidP="00C503D4">
            <w:pPr>
              <w:widowControl/>
              <w:jc w:val="righ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F155C9">
              <w:rPr>
                <w:rFonts w:ascii="Times New Roman" w:hAnsi="Times New Roman"/>
                <w:b/>
                <w:bCs/>
                <w:i/>
                <w:kern w:val="0"/>
                <w:sz w:val="24"/>
                <w:szCs w:val="24"/>
              </w:rPr>
              <w:t>P</w:t>
            </w:r>
            <w:r w:rsidR="00CB02D9" w:rsidRPr="007A0C55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widowControl/>
              <w:jc w:val="righ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HR[95%CI]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F155C9" w:rsidP="00F00CC7">
            <w:pPr>
              <w:widowControl/>
              <w:jc w:val="lef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F155C9">
              <w:rPr>
                <w:rFonts w:ascii="Times New Roman" w:hAnsi="Times New Roman"/>
                <w:b/>
                <w:bCs/>
                <w:i/>
                <w:kern w:val="0"/>
                <w:sz w:val="24"/>
                <w:szCs w:val="24"/>
              </w:rPr>
              <w:t>P</w:t>
            </w:r>
            <w:r w:rsidR="00CB02D9" w:rsidRPr="007A0C55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widowControl/>
              <w:jc w:val="right"/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b/>
                <w:bCs/>
                <w:kern w:val="0"/>
                <w:sz w:val="24"/>
                <w:szCs w:val="24"/>
              </w:rPr>
              <w:t>HR[95%CI]</w:t>
            </w:r>
          </w:p>
        </w:tc>
      </w:tr>
      <w:tr w:rsidR="00CB02D9" w:rsidRPr="007A0C55" w:rsidTr="00F00CC7">
        <w:trPr>
          <w:trHeight w:val="300"/>
        </w:trPr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02D9" w:rsidRPr="007A0C55" w:rsidRDefault="00CB02D9" w:rsidP="00C503D4">
            <w:pPr>
              <w:widowControl/>
              <w:jc w:val="left"/>
              <w:rPr>
                <w:rFonts w:ascii="Times New Roman" w:hAnsi="Times New Roman"/>
                <w:b/>
                <w:bCs/>
                <w:i/>
                <w:iCs/>
                <w:kern w:val="0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NTRK3</w:t>
            </w:r>
            <w:r w:rsidRPr="007A0C55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hypermethylatio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0.122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2.306(0.800, 6.6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B02D9" w:rsidRPr="007A0C55" w:rsidTr="00F00CC7">
        <w:trPr>
          <w:trHeight w:val="30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A0C55">
              <w:rPr>
                <w:rFonts w:ascii="Times New Roman" w:hAnsi="Times New Roman"/>
                <w:b/>
                <w:bCs/>
                <w:sz w:val="24"/>
                <w:szCs w:val="24"/>
              </w:rPr>
              <w:t>Older age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0.131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1.785(0.842, 3.7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02D9" w:rsidRPr="007A0C55" w:rsidRDefault="00CB02D9" w:rsidP="00C503D4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B02D9" w:rsidRPr="007A0C55" w:rsidTr="00F00CC7">
        <w:trPr>
          <w:trHeight w:val="30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A0C55">
              <w:rPr>
                <w:rFonts w:ascii="Times New Roman" w:hAnsi="Times New Roman"/>
                <w:b/>
                <w:bCs/>
                <w:sz w:val="24"/>
                <w:szCs w:val="24"/>
              </w:rPr>
              <w:t>Male (vs. female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0.631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1.202(0.568, 2.5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02D9" w:rsidRPr="007A0C55" w:rsidRDefault="00CB02D9" w:rsidP="00C503D4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B02D9" w:rsidRPr="007A0C55" w:rsidTr="00F00CC7">
        <w:trPr>
          <w:trHeight w:val="30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7A0C55">
            <w:pPr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A0C55">
              <w:rPr>
                <w:rFonts w:ascii="Times New Roman" w:hAnsi="Times New Roman"/>
                <w:b/>
                <w:bCs/>
                <w:sz w:val="24"/>
                <w:szCs w:val="24"/>
              </w:rPr>
              <w:t>Rectal tumor (vs. colon tumor)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0.734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1.137(0.543, 2.3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02D9" w:rsidRPr="007A0C55" w:rsidRDefault="00CB02D9" w:rsidP="00C503D4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B02D9" w:rsidRPr="007A0C55" w:rsidTr="00F00CC7">
        <w:trPr>
          <w:trHeight w:val="30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A0C55">
              <w:rPr>
                <w:rFonts w:ascii="Times New Roman" w:hAnsi="Times New Roman"/>
                <w:b/>
                <w:bCs/>
                <w:sz w:val="24"/>
                <w:szCs w:val="24"/>
              </w:rPr>
              <w:t>Tumor size ≥ 4.5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0.158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1.736(0.807, 3.7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02D9" w:rsidRPr="007A0C55" w:rsidRDefault="00CB02D9" w:rsidP="00C503D4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B02D9" w:rsidRPr="007A0C55" w:rsidTr="00F00CC7">
        <w:trPr>
          <w:trHeight w:val="30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A0C55">
              <w:rPr>
                <w:rFonts w:ascii="Times New Roman" w:hAnsi="Times New Roman"/>
                <w:b/>
                <w:bCs/>
                <w:sz w:val="24"/>
                <w:szCs w:val="24"/>
              </w:rPr>
              <w:t>Poor differentiatio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0.254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1.765(0.665, 4.6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02D9" w:rsidRPr="007A0C55" w:rsidRDefault="00CB02D9" w:rsidP="00C503D4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B02D9" w:rsidRPr="007A0C55" w:rsidTr="00F00CC7">
        <w:trPr>
          <w:trHeight w:val="30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A0C55">
              <w:rPr>
                <w:rFonts w:ascii="Times New Roman" w:hAnsi="Times New Roman"/>
                <w:b/>
                <w:bCs/>
                <w:sz w:val="24"/>
                <w:szCs w:val="24"/>
              </w:rPr>
              <w:t>Lymphovascular invasio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3.734(1.513, 9.2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B02D9" w:rsidRPr="007A0C55" w:rsidTr="00F00CC7">
        <w:trPr>
          <w:trHeight w:val="30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A0C55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Perineural invasion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0.257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1.847(0.639, 5.3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02D9" w:rsidRPr="007A0C55" w:rsidRDefault="00CB02D9" w:rsidP="00C503D4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B02D9" w:rsidRPr="007A0C55" w:rsidTr="00F00CC7">
        <w:trPr>
          <w:trHeight w:val="30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A0C55">
              <w:rPr>
                <w:rFonts w:ascii="Times New Roman" w:hAnsi="Times New Roman"/>
                <w:b/>
                <w:bCs/>
                <w:sz w:val="24"/>
                <w:szCs w:val="24"/>
              </w:rPr>
              <w:t>Advanced TNM stage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3.413(1.553, 7.5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B02D9" w:rsidRPr="007A0C55" w:rsidTr="00F00CC7">
        <w:trPr>
          <w:trHeight w:val="30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A0C55">
              <w:rPr>
                <w:rFonts w:ascii="Times New Roman" w:hAnsi="Times New Roman"/>
                <w:b/>
                <w:bCs/>
                <w:sz w:val="24"/>
                <w:szCs w:val="24"/>
              </w:rPr>
              <w:t>CIMP positive status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0.027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2.729(1.120, 6.66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02D9" w:rsidRPr="007A0C55" w:rsidRDefault="00CB02D9" w:rsidP="00C503D4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B02D9" w:rsidRPr="007A0C55" w:rsidTr="00F00CC7">
        <w:trPr>
          <w:trHeight w:val="30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A0C55">
              <w:rPr>
                <w:rFonts w:ascii="Times New Roman" w:hAnsi="Times New Roman"/>
                <w:b/>
                <w:bCs/>
                <w:sz w:val="24"/>
                <w:szCs w:val="24"/>
              </w:rPr>
              <w:t>MSI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0.632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1.219(0.542, 2.7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02D9" w:rsidRPr="007A0C55" w:rsidRDefault="00CB02D9" w:rsidP="00C503D4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B02D9" w:rsidRPr="007A0C55" w:rsidTr="00F00CC7">
        <w:trPr>
          <w:trHeight w:val="30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</w:pPr>
            <w:r w:rsidRPr="007A0C55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BRAF</w:t>
            </w:r>
            <w:r w:rsidRPr="007A0C55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mutation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4.190(1.586, 11.0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B02D9" w:rsidRPr="007A0C55" w:rsidTr="00F00CC7">
        <w:trPr>
          <w:trHeight w:val="30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02D9" w:rsidRPr="007A0C55" w:rsidRDefault="00CB02D9" w:rsidP="00C503D4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A0C55">
              <w:rPr>
                <w:rFonts w:ascii="Times New Roman" w:hAnsi="Times New Roman"/>
                <w:b/>
                <w:bCs/>
                <w:sz w:val="24"/>
                <w:szCs w:val="24"/>
              </w:rPr>
              <w:t>Ki-67 &gt; 25%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0.488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0.762(0.353, 1.64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02D9" w:rsidRPr="007A0C55" w:rsidRDefault="00CB02D9" w:rsidP="00C503D4">
            <w:pPr>
              <w:jc w:val="right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</w:tr>
      <w:tr w:rsidR="00CB02D9" w:rsidRPr="007A0C55" w:rsidTr="00F00CC7">
        <w:trPr>
          <w:trHeight w:val="300"/>
        </w:trPr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B02D9" w:rsidRPr="007A0C55" w:rsidRDefault="00842D16" w:rsidP="00C503D4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CA</w:t>
            </w:r>
            <w:r w:rsidR="00CB02D9" w:rsidRPr="007A0C55">
              <w:rPr>
                <w:rFonts w:ascii="Times New Roman" w:hAnsi="Times New Roman"/>
                <w:b/>
                <w:bCs/>
                <w:sz w:val="24"/>
                <w:szCs w:val="24"/>
              </w:rPr>
              <w:t>19-9 &gt; 3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0.291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1.780(0.611, 5.1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CB02D9" w:rsidRPr="007A0C55" w:rsidTr="00F00CC7">
        <w:trPr>
          <w:trHeight w:val="300"/>
        </w:trPr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A0C55">
              <w:rPr>
                <w:rFonts w:ascii="Times New Roman" w:hAnsi="Times New Roman"/>
                <w:b/>
                <w:bCs/>
                <w:sz w:val="24"/>
                <w:szCs w:val="24"/>
              </w:rPr>
              <w:t>CEA &gt; 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0.694</w:t>
            </w:r>
          </w:p>
        </w:tc>
        <w:tc>
          <w:tcPr>
            <w:tcW w:w="22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>0.822(0.308, 2.189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 xml:space="preserve">　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02D9" w:rsidRPr="007A0C55" w:rsidRDefault="00CB02D9" w:rsidP="00C503D4">
            <w:pPr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7A0C55">
              <w:rPr>
                <w:rFonts w:ascii="Times New Roman" w:hAnsi="Times New Roman"/>
                <w:sz w:val="24"/>
                <w:szCs w:val="24"/>
              </w:rPr>
              <w:t xml:space="preserve">　</w:t>
            </w:r>
          </w:p>
        </w:tc>
      </w:tr>
    </w:tbl>
    <w:p w:rsidR="00CB02D9" w:rsidRPr="007A0C55" w:rsidRDefault="00CB02D9" w:rsidP="00CB02D9">
      <w:pPr>
        <w:pStyle w:val="Default"/>
        <w:jc w:val="both"/>
        <w:rPr>
          <w:color w:val="auto"/>
        </w:rPr>
      </w:pPr>
    </w:p>
    <w:p w:rsidR="00CB02D9" w:rsidRPr="007A0C55" w:rsidRDefault="00C503D4" w:rsidP="00C503D4">
      <w:pPr>
        <w:pStyle w:val="Default"/>
        <w:jc w:val="both"/>
        <w:rPr>
          <w:color w:val="auto"/>
        </w:rPr>
      </w:pPr>
      <w:r w:rsidRPr="007A0C55">
        <w:rPr>
          <w:color w:val="auto"/>
        </w:rPr>
        <w:t xml:space="preserve"> </w:t>
      </w:r>
    </w:p>
    <w:p w:rsidR="00287C4F" w:rsidRPr="007A0C55" w:rsidRDefault="00287C4F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287C4F" w:rsidRPr="007A0C55" w:rsidSect="00A0665C">
      <w:footerReference w:type="default" r:id="rId7"/>
      <w:pgSz w:w="11906" w:h="16838"/>
      <w:pgMar w:top="1440" w:right="1077" w:bottom="1440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02B40" w:rsidRDefault="00402B40" w:rsidP="00FC11E4">
      <w:r>
        <w:separator/>
      </w:r>
    </w:p>
  </w:endnote>
  <w:endnote w:type="continuationSeparator" w:id="0">
    <w:p w:rsidR="00402B40" w:rsidRDefault="00402B40" w:rsidP="00FC11E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503D4" w:rsidRDefault="00867E23">
    <w:pPr>
      <w:pStyle w:val="a3"/>
      <w:jc w:val="center"/>
    </w:pPr>
    <w:fldSimple w:instr="PAGE   \* MERGEFORMAT">
      <w:r w:rsidR="00FA5BB8" w:rsidRPr="00FA5BB8">
        <w:rPr>
          <w:noProof/>
          <w:lang w:val="zh-CN"/>
        </w:rPr>
        <w:t>2</w:t>
      </w:r>
    </w:fldSimple>
  </w:p>
  <w:p w:rsidR="00C503D4" w:rsidRDefault="00C503D4">
    <w:pPr>
      <w:pStyle w:val="a3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02B40" w:rsidRDefault="00402B40" w:rsidP="00FC11E4">
      <w:r>
        <w:separator/>
      </w:r>
    </w:p>
  </w:footnote>
  <w:footnote w:type="continuationSeparator" w:id="0">
    <w:p w:rsidR="00402B40" w:rsidRDefault="00402B40" w:rsidP="00FC11E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457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NDU3NLMwsTSyNDG2NDBV0lEKTi0uzszPAykwrAUAN4AxbiwAAAA="/>
  </w:docVars>
  <w:rsids>
    <w:rsidRoot w:val="00CB02D9"/>
    <w:rsid w:val="00281F10"/>
    <w:rsid w:val="00287C4F"/>
    <w:rsid w:val="002C1180"/>
    <w:rsid w:val="003420AE"/>
    <w:rsid w:val="00402B40"/>
    <w:rsid w:val="00407D4D"/>
    <w:rsid w:val="004A538C"/>
    <w:rsid w:val="007A0C55"/>
    <w:rsid w:val="007B00E5"/>
    <w:rsid w:val="00842D16"/>
    <w:rsid w:val="00867E23"/>
    <w:rsid w:val="00892106"/>
    <w:rsid w:val="009236DD"/>
    <w:rsid w:val="00A0665C"/>
    <w:rsid w:val="00A17EFB"/>
    <w:rsid w:val="00B47C47"/>
    <w:rsid w:val="00B64E3D"/>
    <w:rsid w:val="00C503D4"/>
    <w:rsid w:val="00C9659B"/>
    <w:rsid w:val="00CA7032"/>
    <w:rsid w:val="00CB02D9"/>
    <w:rsid w:val="00CB3444"/>
    <w:rsid w:val="00E87562"/>
    <w:rsid w:val="00F00CC7"/>
    <w:rsid w:val="00F155C9"/>
    <w:rsid w:val="00FA5BB8"/>
    <w:rsid w:val="00FC11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02D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CB02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CB02D9"/>
    <w:rPr>
      <w:rFonts w:ascii="Calibri" w:eastAsia="宋体" w:hAnsi="Calibri" w:cs="Times New Roman"/>
      <w:sz w:val="18"/>
      <w:szCs w:val="18"/>
    </w:rPr>
  </w:style>
  <w:style w:type="paragraph" w:customStyle="1" w:styleId="Default">
    <w:name w:val="Default"/>
    <w:rsid w:val="00CB02D9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  <w:style w:type="character" w:styleId="a4">
    <w:name w:val="line number"/>
    <w:basedOn w:val="a0"/>
    <w:uiPriority w:val="99"/>
    <w:semiHidden/>
    <w:unhideWhenUsed/>
    <w:rsid w:val="00CB02D9"/>
  </w:style>
  <w:style w:type="paragraph" w:styleId="a5">
    <w:name w:val="header"/>
    <w:basedOn w:val="a"/>
    <w:link w:val="Char0"/>
    <w:uiPriority w:val="99"/>
    <w:semiHidden/>
    <w:unhideWhenUsed/>
    <w:rsid w:val="007A0C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7A0C55"/>
    <w:rPr>
      <w:rFonts w:ascii="Calibri" w:eastAsia="宋体" w:hAnsi="Calibri" w:cs="Times New Roman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C9659B"/>
    <w:rPr>
      <w:noProof/>
      <w:sz w:val="20"/>
    </w:rPr>
  </w:style>
  <w:style w:type="character" w:customStyle="1" w:styleId="EndNoteBibliographyChar">
    <w:name w:val="EndNote Bibliography Char"/>
    <w:link w:val="EndNoteBibliography"/>
    <w:rsid w:val="00C9659B"/>
    <w:rPr>
      <w:rFonts w:ascii="Calibri" w:eastAsia="宋体" w:hAnsi="Calibri" w:cs="Times New Roman"/>
      <w:noProof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24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2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90649BBB-A7E4-4EDA-8B94-89CF77F7E6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255</Words>
  <Characters>7160</Characters>
  <Application>Microsoft Office Word</Application>
  <DocSecurity>0</DocSecurity>
  <Lines>59</Lines>
  <Paragraphs>16</Paragraphs>
  <ScaleCrop>false</ScaleCrop>
  <Company/>
  <LinksUpToDate>false</LinksUpToDate>
  <CharactersWithSpaces>83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Huichuan</dc:creator>
  <cp:keywords/>
  <dc:description/>
  <cp:lastModifiedBy>Administrator</cp:lastModifiedBy>
  <cp:revision>11</cp:revision>
  <dcterms:created xsi:type="dcterms:W3CDTF">2019-10-16T16:27:00Z</dcterms:created>
  <dcterms:modified xsi:type="dcterms:W3CDTF">2020-11-06T02:13:00Z</dcterms:modified>
</cp:coreProperties>
</file>